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BF16C" w14:textId="6495D92C" w:rsidR="00F123B5" w:rsidRPr="004841E8" w:rsidRDefault="00714D4C" w:rsidP="00050B4A">
      <w:pPr>
        <w:widowControl/>
        <w:snapToGrid w:val="0"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  <w:r w:rsidRPr="004841E8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bookmarkStart w:id="0" w:name="_Hlk192582807"/>
    </w:p>
    <w:tbl>
      <w:tblPr>
        <w:tblStyle w:val="a6"/>
        <w:tblW w:w="9008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3549"/>
        <w:gridCol w:w="3054"/>
      </w:tblGrid>
      <w:tr w:rsidR="00C81D1C" w:rsidRPr="004841E8" w14:paraId="2FBAF1FB" w14:textId="77777777" w:rsidTr="00541B75">
        <w:trPr>
          <w:trHeight w:val="305"/>
        </w:trPr>
        <w:tc>
          <w:tcPr>
            <w:tcW w:w="90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4F295" w14:textId="15AA1109" w:rsidR="00AA50F3" w:rsidRPr="004841E8" w:rsidRDefault="00714D4C" w:rsidP="00E93C31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bookmarkStart w:id="1" w:name="_Hlk207444217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pplementary Table 1. Overview of AEON MALL Facilities in Japan</w:t>
            </w:r>
          </w:p>
        </w:tc>
      </w:tr>
      <w:tr w:rsidR="00C81D1C" w:rsidRPr="004841E8" w14:paraId="0DB14C04" w14:textId="77777777" w:rsidTr="00046B7C">
        <w:trPr>
          <w:trHeight w:val="305"/>
        </w:trPr>
        <w:tc>
          <w:tcPr>
            <w:tcW w:w="562" w:type="dxa"/>
            <w:tcBorders>
              <w:top w:val="single" w:sz="4" w:space="0" w:color="auto"/>
            </w:tcBorders>
          </w:tcPr>
          <w:p w14:paraId="4CEA0727" w14:textId="7D15F0F4" w:rsidR="00AA50F3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2136DD" w14:textId="4DC9C93C" w:rsidR="00AA50F3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3549" w:type="dxa"/>
            <w:tcBorders>
              <w:top w:val="single" w:sz="4" w:space="0" w:color="auto"/>
            </w:tcBorders>
          </w:tcPr>
          <w:p w14:paraId="1A429201" w14:textId="5139E1BB" w:rsidR="00AA50F3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Calculation method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06E8026A" w14:textId="3495A218" w:rsidR="00AA50F3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Source</w:t>
            </w:r>
          </w:p>
        </w:tc>
      </w:tr>
      <w:tr w:rsidR="00C81D1C" w:rsidRPr="004841E8" w14:paraId="47D5E069" w14:textId="77777777" w:rsidTr="00046B7C">
        <w:trPr>
          <w:trHeight w:val="892"/>
        </w:trPr>
        <w:tc>
          <w:tcPr>
            <w:tcW w:w="562" w:type="dxa"/>
          </w:tcPr>
          <w:p w14:paraId="1076608A" w14:textId="0207049B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7AEEC00" w14:textId="355D32C4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bookmarkStart w:id="2" w:name="_Hlk207312749"/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Gross leasable area</w:t>
            </w:r>
            <w:bookmarkEnd w:id="2"/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of AEON MALL</w:t>
            </w:r>
          </w:p>
        </w:tc>
        <w:tc>
          <w:tcPr>
            <w:tcW w:w="3549" w:type="dxa"/>
          </w:tcPr>
          <w:p w14:paraId="2862486E" w14:textId="31DE46E9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Summed the gross leasable area of all domestic AEON MALL facilities reported in the Data Pages. Total: 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8,206,300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m².</w:t>
            </w:r>
          </w:p>
        </w:tc>
        <w:tc>
          <w:tcPr>
            <w:tcW w:w="3054" w:type="dxa"/>
          </w:tcPr>
          <w:p w14:paraId="3AEF75F2" w14:textId="4337837E" w:rsidR="00AA50F3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AEON MALL Co., Ltd. 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Financial Results Presentation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202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4.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Accessed August 26, 2025</w:t>
            </w:r>
          </w:p>
          <w:p w14:paraId="5D816393" w14:textId="228D8A27" w:rsidR="006F5EAC" w:rsidRPr="004841E8" w:rsidRDefault="00541B75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https://www.aeonmall.com/ir/pdf/ircalendar/01.pdf</w:t>
            </w:r>
          </w:p>
        </w:tc>
      </w:tr>
      <w:tr w:rsidR="00C81D1C" w:rsidRPr="004841E8" w14:paraId="5557C952" w14:textId="77777777" w:rsidTr="00046B7C">
        <w:trPr>
          <w:trHeight w:val="904"/>
        </w:trPr>
        <w:tc>
          <w:tcPr>
            <w:tcW w:w="562" w:type="dxa"/>
          </w:tcPr>
          <w:p w14:paraId="08E1B058" w14:textId="62484CBA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8304AD4" w14:textId="282A6E61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Gross store area of shopping centers in Japan</w:t>
            </w:r>
          </w:p>
        </w:tc>
        <w:tc>
          <w:tcPr>
            <w:tcW w:w="3549" w:type="dxa"/>
          </w:tcPr>
          <w:p w14:paraId="5536DA56" w14:textId="24628B93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Gross store area of 3,037 shopping centers nationwide: 54,106,743 m².</w:t>
            </w:r>
          </w:p>
        </w:tc>
        <w:tc>
          <w:tcPr>
            <w:tcW w:w="3054" w:type="dxa"/>
          </w:tcPr>
          <w:p w14:paraId="161EF7A8" w14:textId="77777777" w:rsidR="00AA50F3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Japan Council of Shopping Centers. Shopping Center White Paper 2025 (SC Hakusho 2025). Accessed August 26, 2025.</w:t>
            </w:r>
          </w:p>
          <w:p w14:paraId="34630230" w14:textId="375AD85C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hyperlink r:id="rId8" w:history="1">
              <w:r w:rsidRPr="004841E8">
                <w:rPr>
                  <w:rStyle w:val="af"/>
                  <w:rFonts w:ascii="Times New Roman" w:eastAsia="游明朝" w:hAnsi="Times New Roman" w:cs="Times New Roman"/>
                  <w:sz w:val="20"/>
                  <w:szCs w:val="20"/>
                </w:rPr>
                <w:t>https://www.jcsc.or.jp/sc_data/data/overview</w:t>
              </w:r>
            </w:hyperlink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81D1C" w:rsidRPr="004841E8" w14:paraId="25EEC910" w14:textId="77777777" w:rsidTr="00046B7C">
        <w:trPr>
          <w:trHeight w:val="1209"/>
        </w:trPr>
        <w:tc>
          <w:tcPr>
            <w:tcW w:w="562" w:type="dxa"/>
          </w:tcPr>
          <w:p w14:paraId="3F62F333" w14:textId="0AB4720A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09E369A6" w14:textId="61B23BA7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Proportion of AEON MALL in Japan’s total shopping center floor area</w:t>
            </w:r>
          </w:p>
        </w:tc>
        <w:tc>
          <w:tcPr>
            <w:tcW w:w="3549" w:type="dxa"/>
          </w:tcPr>
          <w:p w14:paraId="5218D0C1" w14:textId="4DACDEBA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Calculated as AEON MALL’s gross leasable area (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8,206,300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m²) divided by the gross store area of shopping centers in Japan (54,106,743 m²), yielding 1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5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="00541B75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17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%.</w:t>
            </w:r>
          </w:p>
        </w:tc>
        <w:tc>
          <w:tcPr>
            <w:tcW w:w="3054" w:type="dxa"/>
          </w:tcPr>
          <w:p w14:paraId="1D0D652A" w14:textId="18505C31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Derived from </w:t>
            </w:r>
            <w:r w:rsidR="002B1256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i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tems 1 and 2.</w:t>
            </w:r>
          </w:p>
        </w:tc>
      </w:tr>
      <w:tr w:rsidR="00C81D1C" w:rsidRPr="004841E8" w14:paraId="22BB1916" w14:textId="77777777" w:rsidTr="00046B7C">
        <w:trPr>
          <w:trHeight w:val="1039"/>
        </w:trPr>
        <w:tc>
          <w:tcPr>
            <w:tcW w:w="562" w:type="dxa"/>
          </w:tcPr>
          <w:p w14:paraId="0D122EEE" w14:textId="4787946B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4EFD11A5" w14:textId="5DED6F7C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Population within a 10</w:t>
            </w:r>
            <w:r w:rsidR="00E618C1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km radius (buffer) of AEON MALL facilities</w:t>
            </w:r>
          </w:p>
        </w:tc>
        <w:tc>
          <w:tcPr>
            <w:tcW w:w="3549" w:type="dxa"/>
          </w:tcPr>
          <w:p w14:paraId="0D9F0F86" w14:textId="1B73EC60" w:rsidR="006F5EAC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Created 10</w:t>
            </w:r>
            <w:r w:rsidR="004F2AE1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km buffers around each facility and aggregated population counts using GIS using the Census 2020 basic unit block data. A total of 74,221,004 residents (5</w:t>
            </w:r>
            <w:r w:rsidR="00AA50F3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8.84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% of the national population of 126,146,099) lived within 10 km of an AEON MALL.</w:t>
            </w:r>
          </w:p>
        </w:tc>
        <w:tc>
          <w:tcPr>
            <w:tcW w:w="3054" w:type="dxa"/>
          </w:tcPr>
          <w:p w14:paraId="2A232E7C" w14:textId="32329ED0" w:rsidR="000F49CB" w:rsidRPr="004841E8" w:rsidRDefault="00714D4C" w:rsidP="006F5EAC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Statistics Bureau, Ministry of Internal Affairs and Communications, Japan. Population Census 2020, Basic Unit Block Data.</w:t>
            </w:r>
          </w:p>
        </w:tc>
      </w:tr>
      <w:tr w:rsidR="00541B75" w:rsidRPr="004841E8" w14:paraId="524DF5BB" w14:textId="77777777" w:rsidTr="00046B7C">
        <w:trPr>
          <w:trHeight w:val="1039"/>
        </w:trPr>
        <w:tc>
          <w:tcPr>
            <w:tcW w:w="562" w:type="dxa"/>
          </w:tcPr>
          <w:p w14:paraId="5B22D632" w14:textId="3F82200D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62802942" w14:textId="4D533A23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Mean </w:t>
            </w:r>
            <w:r w:rsidR="00714D4C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leasable area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of a single AEON MALL</w:t>
            </w:r>
          </w:p>
        </w:tc>
        <w:tc>
          <w:tcPr>
            <w:tcW w:w="3549" w:type="dxa"/>
          </w:tcPr>
          <w:p w14:paraId="69BBB4CC" w14:textId="12AA371A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Calculated as AEON MALL’s total </w:t>
            </w:r>
            <w:r w:rsidR="00714D4C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gross leasable area</w:t>
            </w: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8,206,300 m²) divided by the number of malls (164), yielding </w:t>
            </w:r>
            <w:bookmarkStart w:id="3" w:name="_Hlk207312725"/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50,038</w:t>
            </w:r>
            <w:bookmarkEnd w:id="3"/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.41 m².</w:t>
            </w:r>
          </w:p>
        </w:tc>
        <w:tc>
          <w:tcPr>
            <w:tcW w:w="3054" w:type="dxa"/>
          </w:tcPr>
          <w:p w14:paraId="61AF8BAE" w14:textId="77777777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AEON MALL Co., Ltd. Financial Results Presentation 2024. Accessed August 26, 2025</w:t>
            </w:r>
          </w:p>
          <w:p w14:paraId="6113DE8F" w14:textId="268E8D3F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https://www.aeonmall.com/ir/pdf/ircalendar/01.pdf</w:t>
            </w:r>
          </w:p>
        </w:tc>
      </w:tr>
      <w:tr w:rsidR="00541B75" w:rsidRPr="004841E8" w14:paraId="35A15555" w14:textId="77777777" w:rsidTr="00046B7C">
        <w:trPr>
          <w:trHeight w:val="1039"/>
        </w:trPr>
        <w:tc>
          <w:tcPr>
            <w:tcW w:w="562" w:type="dxa"/>
          </w:tcPr>
          <w:p w14:paraId="12B7731B" w14:textId="5D7A2D0D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22C79ECA" w14:textId="5F8C9223" w:rsidR="00541B75" w:rsidRPr="004841E8" w:rsidRDefault="00046B7C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Annual cumulative number of visitors to AEON MALL facilities</w:t>
            </w:r>
          </w:p>
        </w:tc>
        <w:tc>
          <w:tcPr>
            <w:tcW w:w="3549" w:type="dxa"/>
          </w:tcPr>
          <w:p w14:paraId="5F2365E6" w14:textId="50EB0F41" w:rsidR="00541B75" w:rsidRPr="004841E8" w:rsidRDefault="00046B7C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The total annual number of visits to 163 AEON MALLs in Japan was approximately 1.3 billion. This cumulative value was then divided by the number of malls (163) to yield a mean of about 8 million annual visits per mall.</w:t>
            </w:r>
          </w:p>
        </w:tc>
        <w:tc>
          <w:tcPr>
            <w:tcW w:w="3054" w:type="dxa"/>
          </w:tcPr>
          <w:p w14:paraId="6C09236F" w14:textId="3D5D7229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A</w:t>
            </w:r>
            <w:r w:rsidR="00714D4C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EON MALL Co., Ltd. Mall Media Guide 2023. Accessed August 26, 2025.</w:t>
            </w:r>
            <w:r w:rsidR="00714D4C"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br/>
            </w:r>
            <w:hyperlink r:id="rId9" w:history="1">
              <w:r w:rsidR="00714D4C" w:rsidRPr="004841E8">
                <w:rPr>
                  <w:rStyle w:val="af"/>
                  <w:rFonts w:ascii="Times New Roman" w:eastAsia="游明朝" w:hAnsi="Times New Roman" w:cs="Times New Roman"/>
                  <w:sz w:val="20"/>
                  <w:szCs w:val="20"/>
                </w:rPr>
                <w:t>https://www.aeon-mall.jp/mallmedia2023/</w:t>
              </w:r>
            </w:hyperlink>
          </w:p>
        </w:tc>
      </w:tr>
      <w:tr w:rsidR="00541B75" w:rsidRPr="004841E8" w14:paraId="725E283C" w14:textId="77777777" w:rsidTr="002706D1">
        <w:trPr>
          <w:trHeight w:val="1039"/>
        </w:trPr>
        <w:tc>
          <w:tcPr>
            <w:tcW w:w="562" w:type="dxa"/>
          </w:tcPr>
          <w:p w14:paraId="193B1ACA" w14:textId="47608925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B7F7EF1" w14:textId="74C6D269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明朝" w:hAnsi="Times New Roman" w:cs="Times New Roman"/>
                <w:sz w:val="20"/>
                <w:szCs w:val="20"/>
              </w:rPr>
              <w:t>Interior photograph of AEON MALL</w:t>
            </w:r>
          </w:p>
        </w:tc>
        <w:tc>
          <w:tcPr>
            <w:tcW w:w="6603" w:type="dxa"/>
            <w:gridSpan w:val="2"/>
          </w:tcPr>
          <w:p w14:paraId="0D8590EC" w14:textId="1CA7D5F6" w:rsidR="00046B7C" w:rsidRPr="004841E8" w:rsidRDefault="00046B7C" w:rsidP="00541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841E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BCB2D5" wp14:editId="4DC0DBAC">
                  <wp:extent cx="3581400" cy="2387787"/>
                  <wp:effectExtent l="0" t="0" r="0" b="0"/>
                  <wp:docPr id="2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3413" cy="2389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9EBA4E" w14:textId="2461A849" w:rsidR="00541B75" w:rsidRPr="004841E8" w:rsidRDefault="00541B75" w:rsidP="00541B75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</w:rPr>
              <w:t>Note: Th</w:t>
            </w:r>
            <w:r w:rsidR="0098625F" w:rsidRPr="004841E8">
              <w:rPr>
                <w:rFonts w:ascii="Times New Roman" w:hAnsi="Times New Roman" w:cs="Times New Roman"/>
              </w:rPr>
              <w:t>is</w:t>
            </w:r>
            <w:r w:rsidRPr="004841E8">
              <w:rPr>
                <w:rFonts w:ascii="Times New Roman" w:hAnsi="Times New Roman" w:cs="Times New Roman"/>
              </w:rPr>
              <w:t xml:space="preserve"> photograph w</w:t>
            </w:r>
            <w:r w:rsidR="0098625F" w:rsidRPr="004841E8">
              <w:rPr>
                <w:rFonts w:ascii="Times New Roman" w:hAnsi="Times New Roman" w:cs="Times New Roman"/>
              </w:rPr>
              <w:t>as</w:t>
            </w:r>
            <w:r w:rsidRPr="004841E8">
              <w:rPr>
                <w:rFonts w:ascii="Times New Roman" w:hAnsi="Times New Roman" w:cs="Times New Roman"/>
              </w:rPr>
              <w:t xml:space="preserve"> taken at AEON MALL </w:t>
            </w:r>
            <w:r w:rsidR="00046B7C" w:rsidRPr="004841E8">
              <w:rPr>
                <w:rFonts w:ascii="Times New Roman" w:hAnsi="Times New Roman" w:cs="Times New Roman"/>
              </w:rPr>
              <w:t>Miyazaki</w:t>
            </w:r>
            <w:r w:rsidRPr="004841E8">
              <w:rPr>
                <w:rFonts w:ascii="Times New Roman" w:hAnsi="Times New Roman" w:cs="Times New Roman"/>
              </w:rPr>
              <w:t>.</w:t>
            </w:r>
          </w:p>
        </w:tc>
      </w:tr>
      <w:bookmarkEnd w:id="1"/>
    </w:tbl>
    <w:p w14:paraId="40600FFB" w14:textId="23BF2081" w:rsidR="00F123B5" w:rsidRPr="004841E8" w:rsidRDefault="00F123B5" w:rsidP="00050B4A">
      <w:pPr>
        <w:widowControl/>
        <w:snapToGrid w:val="0"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</w:p>
    <w:p w14:paraId="0AA397F4" w14:textId="77777777" w:rsidR="00AA50F3" w:rsidRPr="004841E8" w:rsidRDefault="00714D4C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br w:type="page"/>
      </w:r>
    </w:p>
    <w:p w14:paraId="19E6B3EA" w14:textId="63B946D2" w:rsidR="003D12C5" w:rsidRPr="004841E8" w:rsidRDefault="00714D4C" w:rsidP="00AA50F3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lastRenderedPageBreak/>
        <w:t xml:space="preserve">Supplementary </w:t>
      </w:r>
      <w:r w:rsidR="008A4341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Table </w:t>
      </w:r>
      <w:r w:rsidR="000F49CB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2</w:t>
      </w:r>
      <w:bookmarkEnd w:id="0"/>
      <w:r w:rsidR="008A4341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. </w:t>
      </w:r>
      <w:bookmarkStart w:id="4" w:name="_Hlk192582870"/>
      <w:r w:rsidR="008A4341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Spearman</w:t>
      </w:r>
      <w:r w:rsidR="00050B4A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’</w:t>
      </w:r>
      <w:r w:rsidR="008A4341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s rank correlation coefficients between weather variables.</w:t>
      </w:r>
      <w:bookmarkEnd w:id="4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0"/>
        <w:gridCol w:w="1984"/>
        <w:gridCol w:w="1867"/>
        <w:gridCol w:w="1865"/>
      </w:tblGrid>
      <w:tr w:rsidR="00C81D1C" w:rsidRPr="004841E8" w14:paraId="3B7DD39F" w14:textId="77777777" w:rsidTr="00050B4A">
        <w:trPr>
          <w:trHeight w:val="480"/>
        </w:trPr>
        <w:tc>
          <w:tcPr>
            <w:tcW w:w="1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E0E2B" w14:textId="77777777" w:rsidR="003D12C5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2582B" w14:textId="77777777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D4D93" w14:textId="77777777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5E614" w14:textId="77777777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</w:t>
            </w:r>
          </w:p>
        </w:tc>
      </w:tr>
      <w:tr w:rsidR="00C81D1C" w:rsidRPr="004841E8" w14:paraId="5B5F7EB2" w14:textId="77777777" w:rsidTr="00050B4A">
        <w:trPr>
          <w:trHeight w:val="276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50B4" w14:textId="77777777" w:rsidR="003D12C5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F057" w14:textId="77777777" w:rsidR="003D12C5" w:rsidRPr="004841E8" w:rsidRDefault="003D12C5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2979" w14:textId="77777777" w:rsidR="003D12C5" w:rsidRPr="004841E8" w:rsidRDefault="003D12C5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E824" w14:textId="77777777" w:rsidR="003D12C5" w:rsidRPr="004841E8" w:rsidRDefault="003D12C5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6807DD3F" w14:textId="77777777" w:rsidTr="00050B4A">
        <w:trPr>
          <w:trHeight w:val="276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4B4D" w14:textId="77777777" w:rsidR="003D12C5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C49B" w14:textId="1905F595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5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3D10" w14:textId="77777777" w:rsidR="003D12C5" w:rsidRPr="004841E8" w:rsidRDefault="003D12C5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3E9E" w14:textId="77777777" w:rsidR="003D12C5" w:rsidRPr="004841E8" w:rsidRDefault="003D12C5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0180866F" w14:textId="77777777" w:rsidTr="00050B4A">
        <w:trPr>
          <w:trHeight w:val="276"/>
        </w:trPr>
        <w:tc>
          <w:tcPr>
            <w:tcW w:w="1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BF99A6" w14:textId="77777777" w:rsidR="003D12C5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762E07" w14:textId="14AB1100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3 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D08946" w14:textId="01B7E580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4 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2F2E40" w14:textId="77777777" w:rsidR="003D12C5" w:rsidRPr="004841E8" w:rsidRDefault="003D12C5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59F886A0" w14:textId="77777777" w:rsidTr="00050B4A">
        <w:trPr>
          <w:trHeight w:val="276"/>
        </w:trPr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FDA3C" w14:textId="77777777" w:rsidR="003D12C5" w:rsidRPr="004841E8" w:rsidRDefault="00714D4C" w:rsidP="00AA50F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ximum temperature 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40EA8" w14:textId="06EC1155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3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31B39" w14:textId="2CE342E1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82B88" w14:textId="25896D9C" w:rsidR="003D12C5" w:rsidRPr="004841E8" w:rsidRDefault="00714D4C" w:rsidP="00AA50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2 </w:t>
            </w:r>
          </w:p>
        </w:tc>
      </w:tr>
    </w:tbl>
    <w:p w14:paraId="2CEAA172" w14:textId="5F1024BC" w:rsidR="00726BA8" w:rsidRPr="004841E8" w:rsidRDefault="00726BA8" w:rsidP="00AA50F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095E36E9" w14:textId="53152309" w:rsidR="00726BA8" w:rsidRPr="004841E8" w:rsidRDefault="00714D4C" w:rsidP="00AA50F3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hAnsi="Times New Roman" w:cs="Times New Roman"/>
          <w:sz w:val="20"/>
          <w:szCs w:val="20"/>
        </w:rPr>
        <w:br w:type="page"/>
      </w:r>
    </w:p>
    <w:p w14:paraId="081C2BC5" w14:textId="25B036FF" w:rsidR="008A4341" w:rsidRPr="004841E8" w:rsidRDefault="00714D4C" w:rsidP="00BD319B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lastRenderedPageBreak/>
        <w:t xml:space="preserve">Supplementary Table </w:t>
      </w:r>
      <w:r w:rsidR="000F49CB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3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a. Mixed-effect linear regression model coefficients showing an association with the three-way interaction term involving mall visits, weather and age groups, and daily step count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"/>
        <w:gridCol w:w="6552"/>
        <w:gridCol w:w="2268"/>
      </w:tblGrid>
      <w:tr w:rsidR="00C81D1C" w:rsidRPr="004841E8" w14:paraId="000CDAC1" w14:textId="77777777" w:rsidTr="00717722">
        <w:trPr>
          <w:trHeight w:val="312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69DC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ily ste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E115C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</w:tr>
      <w:tr w:rsidR="00C81D1C" w:rsidRPr="004841E8" w14:paraId="72168EF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D9E9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712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0F82C03D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F27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B889" w14:textId="10B55C1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62E5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24278A9E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9DDB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AF28" w14:textId="189B512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47C8" w14:textId="5374103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74 (1244 to 1303)</w:t>
            </w:r>
          </w:p>
        </w:tc>
      </w:tr>
      <w:tr w:rsidR="00C81D1C" w:rsidRPr="004841E8" w14:paraId="028C93F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8367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BC2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414E8980" w14:textId="77777777" w:rsidTr="00FE4543">
        <w:trPr>
          <w:trHeight w:val="39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FB6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2B28" w14:textId="7E8E225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89BA" w14:textId="5DF74AE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65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8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47)</w:t>
            </w:r>
          </w:p>
        </w:tc>
      </w:tr>
      <w:tr w:rsidR="00C81D1C" w:rsidRPr="004841E8" w14:paraId="34E523E7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C0A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8A23" w14:textId="7CDED01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–3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19BB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42ACF972" w14:textId="77777777" w:rsidTr="00FE4543">
        <w:trPr>
          <w:trHeight w:val="39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304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1790" w14:textId="0AE1847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C301" w14:textId="15CD1B6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19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35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84)</w:t>
            </w:r>
          </w:p>
        </w:tc>
      </w:tr>
      <w:tr w:rsidR="00C81D1C" w:rsidRPr="004841E8" w14:paraId="5EC53C48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5C77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F0B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0E1E818E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6F3F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9C9A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9C2E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2DA2ED80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ED5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0AC1" w14:textId="08A3334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7A63" w14:textId="4703CB7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-179 (-199 to -159)</w:t>
            </w:r>
          </w:p>
        </w:tc>
      </w:tr>
      <w:tr w:rsidR="00C81D1C" w:rsidRPr="004841E8" w14:paraId="649EACE1" w14:textId="77777777" w:rsidTr="00FE4543">
        <w:trPr>
          <w:trHeight w:val="39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108E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F540" w14:textId="77F2FC2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4DAD" w14:textId="77A08D3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-444 (-465 to -424)</w:t>
            </w:r>
          </w:p>
        </w:tc>
      </w:tr>
      <w:tr w:rsidR="00C81D1C" w:rsidRPr="004841E8" w14:paraId="5545D72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151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2B8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07C18B05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73C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116E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59BE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0A346010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ECC0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427E" w14:textId="3FC0BB2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8CDB" w14:textId="407C445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9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8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5)</w:t>
            </w:r>
          </w:p>
        </w:tc>
      </w:tr>
      <w:tr w:rsidR="00C81D1C" w:rsidRPr="004841E8" w14:paraId="2F973653" w14:textId="77777777" w:rsidTr="00FE4543">
        <w:trPr>
          <w:trHeight w:val="39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09A0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015C" w14:textId="5FD80C7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1624" w14:textId="72DA42D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0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60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2)</w:t>
            </w:r>
          </w:p>
        </w:tc>
      </w:tr>
      <w:tr w:rsidR="00C81D1C" w:rsidRPr="004841E8" w14:paraId="032E725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E06C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m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7A0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3BB3B8BF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8F15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EECD" w14:textId="7E645BB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F49B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09EE8A9F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5A70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7FD5" w14:textId="3702FED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060B" w14:textId="7671F33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0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)</w:t>
            </w:r>
          </w:p>
        </w:tc>
      </w:tr>
      <w:tr w:rsidR="00C81D1C" w:rsidRPr="004841E8" w14:paraId="4E95ECFB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B933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9F49" w14:textId="08F701E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917B" w14:textId="45094D0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7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7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)</w:t>
            </w:r>
          </w:p>
        </w:tc>
      </w:tr>
      <w:tr w:rsidR="00C81D1C" w:rsidRPr="004841E8" w14:paraId="3462001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3618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groups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198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659F4A91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C32F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9E77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–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248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73A88565" w14:textId="77777777" w:rsidTr="00FE4543">
        <w:trPr>
          <w:trHeight w:val="31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977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3EB9" w14:textId="4174469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0E69" w14:textId="2985733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98 (174 to 421)</w:t>
            </w:r>
          </w:p>
        </w:tc>
      </w:tr>
      <w:tr w:rsidR="00C81D1C" w:rsidRPr="004841E8" w14:paraId="709AD4D5" w14:textId="77777777" w:rsidTr="00FE4543">
        <w:trPr>
          <w:trHeight w:val="396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56D3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B30C" w14:textId="57F1156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9765" w14:textId="10DC648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 to 283)</w:t>
            </w:r>
          </w:p>
        </w:tc>
      </w:tr>
      <w:tr w:rsidR="00C81D1C" w:rsidRPr="004841E8" w14:paraId="0FF829C7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D2BB" w14:textId="0711C50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4ABF" w14:textId="481D5CF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9 (68 to 131)</w:t>
            </w:r>
          </w:p>
        </w:tc>
      </w:tr>
      <w:tr w:rsidR="00C81D1C" w:rsidRPr="004841E8" w14:paraId="155B8DE9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6719" w14:textId="4FC1696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FF94" w14:textId="6D8FFE5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09 (49 to 170)</w:t>
            </w:r>
          </w:p>
        </w:tc>
      </w:tr>
      <w:tr w:rsidR="00C81D1C" w:rsidRPr="004841E8" w14:paraId="50D5AB1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DF82" w14:textId="49F55A8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8374" w14:textId="7208585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to 51)</w:t>
            </w:r>
          </w:p>
        </w:tc>
      </w:tr>
      <w:tr w:rsidR="00C81D1C" w:rsidRPr="004841E8" w14:paraId="4578C6A1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7DA8" w14:textId="649FADA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751D" w14:textId="75C3A4A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9 (43 to 116)</w:t>
            </w:r>
          </w:p>
        </w:tc>
      </w:tr>
      <w:tr w:rsidR="00C81D1C" w:rsidRPr="004841E8" w14:paraId="25684097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FA4F" w14:textId="5CD60F7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9126" w14:textId="4532EE2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to 146)</w:t>
            </w:r>
          </w:p>
        </w:tc>
      </w:tr>
      <w:tr w:rsidR="00C81D1C" w:rsidRPr="004841E8" w14:paraId="470F7451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95E8" w14:textId="1B1B8D9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AFD6" w14:textId="2A540EA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38 (30 to 247)</w:t>
            </w:r>
          </w:p>
        </w:tc>
      </w:tr>
      <w:tr w:rsidR="00C81D1C" w:rsidRPr="004841E8" w14:paraId="615730B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1D85" w14:textId="6458C3B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45D7" w14:textId="4DE65C0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to 45)</w:t>
            </w:r>
          </w:p>
        </w:tc>
      </w:tr>
      <w:tr w:rsidR="00C81D1C" w:rsidRPr="004841E8" w14:paraId="547D9FA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57CA" w14:textId="3C59041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C2C4" w14:textId="1966466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to 59)</w:t>
            </w:r>
          </w:p>
        </w:tc>
      </w:tr>
      <w:tr w:rsidR="00C81D1C" w:rsidRPr="004841E8" w14:paraId="705E2E72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0029" w14:textId="3DFDF00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1DD4" w14:textId="03A8861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to 25)</w:t>
            </w:r>
          </w:p>
        </w:tc>
      </w:tr>
      <w:tr w:rsidR="00C81D1C" w:rsidRPr="004841E8" w14:paraId="56E96C76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C2D9" w14:textId="51EEB71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ED59" w14:textId="2427EA4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4 (9 to 80)</w:t>
            </w:r>
          </w:p>
        </w:tc>
      </w:tr>
      <w:tr w:rsidR="00C81D1C" w:rsidRPr="004841E8" w14:paraId="171E6CBF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D1E5" w14:textId="4DF349D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0EAB" w14:textId="21C60F9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4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4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3)</w:t>
            </w:r>
          </w:p>
        </w:tc>
      </w:tr>
      <w:tr w:rsidR="00C81D1C" w:rsidRPr="004841E8" w14:paraId="4BE4FC1B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9ED3" w14:textId="0965B94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CA69" w14:textId="02ADF21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95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6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27)</w:t>
            </w:r>
          </w:p>
        </w:tc>
      </w:tr>
      <w:tr w:rsidR="00C81D1C" w:rsidRPr="004841E8" w14:paraId="1D7C2EA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691B" w14:textId="1E823E7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0DB9" w14:textId="6C579A1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5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8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1)</w:t>
            </w:r>
          </w:p>
        </w:tc>
      </w:tr>
      <w:tr w:rsidR="00C81D1C" w:rsidRPr="004841E8" w14:paraId="360D485A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6CBA" w14:textId="05A2913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F927" w14:textId="4D6B9D1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03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4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62)</w:t>
            </w:r>
          </w:p>
        </w:tc>
      </w:tr>
      <w:tr w:rsidR="00C81D1C" w:rsidRPr="004841E8" w14:paraId="2535F8DF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6FD9" w14:textId="48A9400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B8CA" w14:textId="50F6CB8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43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67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19)</w:t>
            </w:r>
          </w:p>
        </w:tc>
      </w:tr>
      <w:tr w:rsidR="00C81D1C" w:rsidRPr="004841E8" w14:paraId="71E97C2C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5489" w14:textId="200AE32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D738" w14:textId="7947D03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53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9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13)</w:t>
            </w:r>
          </w:p>
        </w:tc>
      </w:tr>
      <w:tr w:rsidR="00C81D1C" w:rsidRPr="004841E8" w14:paraId="73EBB3D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9581" w14:textId="5CB8298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3089" w14:textId="530C513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 to 70)</w:t>
            </w:r>
          </w:p>
        </w:tc>
      </w:tr>
      <w:tr w:rsidR="00C81D1C" w:rsidRPr="004841E8" w14:paraId="4BC8B305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F2B0" w14:textId="201CFC6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15D7" w14:textId="1A95308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 to 131)</w:t>
            </w:r>
          </w:p>
        </w:tc>
      </w:tr>
      <w:tr w:rsidR="00C81D1C" w:rsidRPr="004841E8" w14:paraId="75A81AAD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9F74" w14:textId="130BBA4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20C6" w14:textId="6874958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to 123)</w:t>
            </w:r>
          </w:p>
        </w:tc>
      </w:tr>
      <w:tr w:rsidR="00C81D1C" w:rsidRPr="004841E8" w14:paraId="753E422D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5B61" w14:textId="43F6453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6DE2" w14:textId="3B2BF47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6 to 38)</w:t>
            </w:r>
          </w:p>
        </w:tc>
      </w:tr>
      <w:tr w:rsidR="00C81D1C" w:rsidRPr="004841E8" w14:paraId="488D404F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B8B2" w14:textId="2E192CE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8AB7" w14:textId="204D75E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to 27)</w:t>
            </w:r>
          </w:p>
        </w:tc>
      </w:tr>
      <w:tr w:rsidR="00C81D1C" w:rsidRPr="004841E8" w14:paraId="2CD70900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E885" w14:textId="14FAC4C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1DA5" w14:textId="3F2102C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to 31)</w:t>
            </w:r>
          </w:p>
        </w:tc>
      </w:tr>
      <w:tr w:rsidR="00C81D1C" w:rsidRPr="004841E8" w14:paraId="770255F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1878" w14:textId="735C441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9AC6" w14:textId="7074146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to 28)</w:t>
            </w:r>
          </w:p>
        </w:tc>
      </w:tr>
      <w:tr w:rsidR="00C81D1C" w:rsidRPr="004841E8" w14:paraId="3ABC0EDF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2C91" w14:textId="35ACDD8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7AF0" w14:textId="300CDCE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91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0)</w:t>
            </w:r>
          </w:p>
        </w:tc>
      </w:tr>
      <w:tr w:rsidR="00C81D1C" w:rsidRPr="004841E8" w14:paraId="32CC1C3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5801" w14:textId="7B4F5B0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F3C8" w14:textId="7883F0E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to 47)</w:t>
            </w:r>
          </w:p>
        </w:tc>
      </w:tr>
      <w:tr w:rsidR="00C81D1C" w:rsidRPr="004841E8" w14:paraId="367D3A62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6A27" w14:textId="4084AF1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38A6" w14:textId="6D37BC3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72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24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0)</w:t>
            </w:r>
          </w:p>
        </w:tc>
      </w:tr>
      <w:tr w:rsidR="00C81D1C" w:rsidRPr="004841E8" w14:paraId="385EBB5C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81A9" w14:textId="43BA6BB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3C37" w14:textId="419135C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to 22)</w:t>
            </w:r>
          </w:p>
        </w:tc>
      </w:tr>
      <w:tr w:rsidR="00C81D1C" w:rsidRPr="004841E8" w14:paraId="3B209135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86CC" w14:textId="61C31AC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19CD" w14:textId="7AC947D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to 69)</w:t>
            </w:r>
          </w:p>
        </w:tc>
      </w:tr>
      <w:tr w:rsidR="00C81D1C" w:rsidRPr="004841E8" w14:paraId="5A86947F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7FE2" w14:textId="14E63EB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9F4F1" w14:textId="5A64B2A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0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71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1)</w:t>
            </w:r>
          </w:p>
        </w:tc>
      </w:tr>
      <w:tr w:rsidR="00C81D1C" w:rsidRPr="004841E8" w14:paraId="583391F9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A8E5" w14:textId="600011A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5474" w14:textId="6427CB3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to 191)</w:t>
            </w:r>
          </w:p>
        </w:tc>
      </w:tr>
      <w:tr w:rsidR="00C81D1C" w:rsidRPr="004841E8" w14:paraId="1404B70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E143" w14:textId="7DB2D99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9F14" w14:textId="7691A2F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to 34)</w:t>
            </w:r>
          </w:p>
        </w:tc>
      </w:tr>
      <w:tr w:rsidR="00C81D1C" w:rsidRPr="004841E8" w14:paraId="3F0BACB4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7B35" w14:textId="5153259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4B91" w14:textId="4FD5D97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8 (65 to 191)</w:t>
            </w:r>
          </w:p>
        </w:tc>
      </w:tr>
      <w:tr w:rsidR="00C81D1C" w:rsidRPr="004841E8" w14:paraId="28093426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439E" w14:textId="7DD6E04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D026" w14:textId="77D6642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to 37)</w:t>
            </w:r>
          </w:p>
        </w:tc>
      </w:tr>
      <w:tr w:rsidR="00C81D1C" w:rsidRPr="004841E8" w14:paraId="776D2020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5054" w14:textId="3766373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54AC" w14:textId="397B721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33</w:t>
            </w:r>
            <w:bookmarkStart w:id="5" w:name="_Hlk185626411"/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169 to 296)</w:t>
            </w:r>
            <w:bookmarkEnd w:id="5"/>
          </w:p>
        </w:tc>
      </w:tr>
      <w:tr w:rsidR="00C81D1C" w:rsidRPr="004841E8" w14:paraId="0B6CFD9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5D11" w14:textId="676120E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2F50" w14:textId="76CC3EE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 to 125)</w:t>
            </w:r>
          </w:p>
        </w:tc>
      </w:tr>
      <w:tr w:rsidR="00C81D1C" w:rsidRPr="004841E8" w14:paraId="26D5AA71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1293" w14:textId="14383BA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877E" w14:textId="76F076C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 to 114)</w:t>
            </w:r>
          </w:p>
        </w:tc>
      </w:tr>
      <w:tr w:rsidR="00C81D1C" w:rsidRPr="004841E8" w14:paraId="52D5F880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7755" w14:textId="4C55213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E040" w14:textId="0209328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 to 161)</w:t>
            </w:r>
          </w:p>
        </w:tc>
      </w:tr>
      <w:tr w:rsidR="00C81D1C" w:rsidRPr="004841E8" w14:paraId="1EBC7D99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2D13" w14:textId="78E78FD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254B" w14:textId="2427512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7 to 184)</w:t>
            </w:r>
          </w:p>
        </w:tc>
      </w:tr>
      <w:tr w:rsidR="00C81D1C" w:rsidRPr="004841E8" w14:paraId="1E9337A5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17C5" w14:textId="23E1BBE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BB74" w14:textId="6B8564C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to 31)</w:t>
            </w:r>
          </w:p>
        </w:tc>
      </w:tr>
      <w:tr w:rsidR="00C81D1C" w:rsidRPr="004841E8" w14:paraId="46E31CC5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7B01" w14:textId="627EEE1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8278" w14:textId="7636653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 to 57)</w:t>
            </w:r>
          </w:p>
        </w:tc>
      </w:tr>
      <w:tr w:rsidR="00C81D1C" w:rsidRPr="004841E8" w14:paraId="543804D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8FFB" w14:textId="3A7FDCB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–64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3E90" w14:textId="6B8543F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to 30)</w:t>
            </w:r>
          </w:p>
        </w:tc>
      </w:tr>
      <w:tr w:rsidR="00C81D1C" w:rsidRPr="004841E8" w14:paraId="7E2F295B" w14:textId="77777777" w:rsidTr="00FE4543">
        <w:trPr>
          <w:trHeight w:val="396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F5127" w14:textId="564235F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4144E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Age groups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907DB" w14:textId="728E64B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to 70)</w:t>
            </w:r>
          </w:p>
        </w:tc>
      </w:tr>
    </w:tbl>
    <w:p w14:paraId="2BB3FB6E" w14:textId="451CF908" w:rsidR="002D43FF" w:rsidRPr="004841E8" w:rsidRDefault="00714D4C" w:rsidP="00BD319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CI: confidence interval; ref: reference group. Bold text indicates </w:t>
      </w:r>
      <w:r w:rsidR="0014144E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&lt;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</w:t>
      </w:r>
      <w:r w:rsidR="00A7142A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5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br/>
        <w:t>Adjusted for gender, age groups, body mass index, marital status, employment status, education, annual equivalent income, car use, walking behavior, self–rated health, day of the week, and population density.</w:t>
      </w:r>
    </w:p>
    <w:p w14:paraId="618D796D" w14:textId="533A4B3D" w:rsidR="00FE4543" w:rsidRPr="004841E8" w:rsidRDefault="00714D4C" w:rsidP="004841E8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hAnsi="Times New Roman" w:cs="Times New Roman"/>
          <w:sz w:val="20"/>
          <w:szCs w:val="20"/>
        </w:rPr>
        <w:br w:type="page"/>
      </w:r>
    </w:p>
    <w:p w14:paraId="053CF7BA" w14:textId="743A9B97" w:rsidR="008A4341" w:rsidRPr="004841E8" w:rsidRDefault="00714D4C" w:rsidP="00BD319B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lastRenderedPageBreak/>
        <w:t xml:space="preserve">Supplementary Table </w:t>
      </w:r>
      <w:r w:rsidR="000F49CB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3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b. Mixed-effect linear regression model coefficients showing an association with the three-way interaction term involving mall visits, weather, and gender, and daily step count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"/>
        <w:gridCol w:w="6572"/>
        <w:gridCol w:w="2268"/>
      </w:tblGrid>
      <w:tr w:rsidR="00C81D1C" w:rsidRPr="004841E8" w14:paraId="132EA146" w14:textId="77777777" w:rsidTr="00667FC4">
        <w:trPr>
          <w:trHeight w:val="312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7731D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ily ste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7FE2C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</w:tr>
      <w:tr w:rsidR="00C81D1C" w:rsidRPr="004841E8" w14:paraId="3BE25DB0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B23F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2773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4DE31CCE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0CF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4C60" w14:textId="0E6DC0E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E766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5F713415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E22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D6EB" w14:textId="238E3EF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C16B" w14:textId="5CF0C30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40 (914 to 966)</w:t>
            </w:r>
          </w:p>
        </w:tc>
      </w:tr>
      <w:tr w:rsidR="00C81D1C" w:rsidRPr="004841E8" w14:paraId="24163BA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008B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921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7814FB0A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FB9F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B6D5" w14:textId="038A798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12CC" w14:textId="0E18C8F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14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31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96)</w:t>
            </w:r>
          </w:p>
        </w:tc>
      </w:tr>
      <w:tr w:rsidR="00C81D1C" w:rsidRPr="004841E8" w14:paraId="378BE7F5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B42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3062" w14:textId="059DEED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–3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EEE1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001004D0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810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3638" w14:textId="16E1861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CBED" w14:textId="5DD9157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33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66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00)</w:t>
            </w:r>
          </w:p>
        </w:tc>
      </w:tr>
      <w:tr w:rsidR="00C81D1C" w:rsidRPr="004841E8" w14:paraId="60EC78A6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5E8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4485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310B6BC8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6EC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35B6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5F29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6B555E10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A0DD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0386" w14:textId="5D06010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D8DD" w14:textId="615D2B6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67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87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47)</w:t>
            </w:r>
          </w:p>
        </w:tc>
      </w:tr>
      <w:tr w:rsidR="00C81D1C" w:rsidRPr="004841E8" w14:paraId="660D62C9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8C7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866D" w14:textId="4A61A31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CB3A" w14:textId="1DF7AD5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0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821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82)</w:t>
            </w:r>
          </w:p>
        </w:tc>
      </w:tr>
      <w:tr w:rsidR="00C81D1C" w:rsidRPr="004841E8" w14:paraId="4277225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9675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CD62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6F0B7758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03B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F9E3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7013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7128222D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6122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1A10" w14:textId="12820AB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A0F1" w14:textId="15383CB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7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40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4)</w:t>
            </w:r>
          </w:p>
        </w:tc>
      </w:tr>
      <w:tr w:rsidR="00C81D1C" w:rsidRPr="004841E8" w14:paraId="38FE9C42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166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4ECC" w14:textId="21E0FAC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AD7F" w14:textId="41D115B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 to 18)</w:t>
            </w:r>
          </w:p>
        </w:tc>
      </w:tr>
      <w:tr w:rsidR="00C81D1C" w:rsidRPr="004841E8" w14:paraId="010FBF5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4F85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m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55FD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7ABE240F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9DA9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3E8D" w14:textId="4F023D6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8A94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76B641CE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3A8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0AAA" w14:textId="79B3B26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F4B2" w14:textId="3A547A9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5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4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7)</w:t>
            </w:r>
          </w:p>
        </w:tc>
      </w:tr>
      <w:tr w:rsidR="00C81D1C" w:rsidRPr="004841E8" w14:paraId="7A72F6A9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605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CD3B" w14:textId="7DD117E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270E" w14:textId="796B5F2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80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1)</w:t>
            </w:r>
          </w:p>
        </w:tc>
      </w:tr>
      <w:tr w:rsidR="00C81D1C" w:rsidRPr="004841E8" w14:paraId="2FF68EB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A28A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4666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43D456F4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169E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62D9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E23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7A74144E" w14:textId="77777777" w:rsidTr="00FE4543">
        <w:trPr>
          <w:trHeight w:val="312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B0B9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7A2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246B" w14:textId="0BECDC3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509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636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382)</w:t>
            </w:r>
          </w:p>
        </w:tc>
      </w:tr>
      <w:tr w:rsidR="00C81D1C" w:rsidRPr="004841E8" w14:paraId="76AB4371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F9C8" w14:textId="598FC39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5AD3" w14:textId="1C59246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3 (66 to 121)</w:t>
            </w:r>
          </w:p>
        </w:tc>
      </w:tr>
      <w:tr w:rsidR="00C81D1C" w:rsidRPr="004841E8" w14:paraId="18D8B375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2A62" w14:textId="7B4ECE9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1AD77" w14:textId="7D82E3C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to 48)</w:t>
            </w:r>
          </w:p>
        </w:tc>
      </w:tr>
      <w:tr w:rsidR="00C81D1C" w:rsidRPr="004841E8" w14:paraId="4DB22D2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417B" w14:textId="19578DA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EB70" w14:textId="53BBA30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to 28)</w:t>
            </w:r>
          </w:p>
        </w:tc>
      </w:tr>
      <w:tr w:rsidR="00C81D1C" w:rsidRPr="004841E8" w14:paraId="6FE27B2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5E86" w14:textId="4EE23EF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071B" w14:textId="22D595A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3 (61 to 125)</w:t>
            </w:r>
          </w:p>
        </w:tc>
      </w:tr>
      <w:tr w:rsidR="00C81D1C" w:rsidRPr="004841E8" w14:paraId="5C2EBAF8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CFDF" w14:textId="5896A13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760D" w14:textId="09F21DB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 to 75)</w:t>
            </w:r>
          </w:p>
        </w:tc>
      </w:tr>
      <w:tr w:rsidR="00C81D1C" w:rsidRPr="004841E8" w14:paraId="1BDC809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ABD1" w14:textId="25B45F4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1DBC" w14:textId="76DAD72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86 (191 to 382)</w:t>
            </w:r>
          </w:p>
        </w:tc>
      </w:tr>
      <w:tr w:rsidR="00C81D1C" w:rsidRPr="004841E8" w14:paraId="4F539805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5C79" w14:textId="1293145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8790" w14:textId="286BED7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to 48)</w:t>
            </w:r>
          </w:p>
        </w:tc>
      </w:tr>
      <w:tr w:rsidR="00C81D1C" w:rsidRPr="004841E8" w14:paraId="05B18EC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E9A2" w14:textId="2F7FB79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C251" w14:textId="447D92F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6 (26 to 86)</w:t>
            </w:r>
          </w:p>
        </w:tc>
      </w:tr>
      <w:tr w:rsidR="00C81D1C" w:rsidRPr="004841E8" w14:paraId="20780F9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D4C5" w14:textId="51B2732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46EE" w14:textId="207C01C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5 (54 to 95)</w:t>
            </w:r>
          </w:p>
        </w:tc>
      </w:tr>
      <w:tr w:rsidR="00C81D1C" w:rsidRPr="004841E8" w14:paraId="08D69E6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3314" w14:textId="45F9209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5F95" w14:textId="505DB07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0 (11 to 89)</w:t>
            </w:r>
          </w:p>
        </w:tc>
      </w:tr>
      <w:tr w:rsidR="00C81D1C" w:rsidRPr="004841E8" w14:paraId="071ABE2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0BD7" w14:textId="0165521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02B5" w14:textId="3546EE3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6 (33 to 79)</w:t>
            </w:r>
          </w:p>
        </w:tc>
      </w:tr>
      <w:tr w:rsidR="00C81D1C" w:rsidRPr="004841E8" w14:paraId="4D51AA2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EDA8" w14:textId="270B56D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19CD" w14:textId="7D2E786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94 (271 to 317)</w:t>
            </w:r>
          </w:p>
        </w:tc>
      </w:tr>
      <w:tr w:rsidR="00C81D1C" w:rsidRPr="004841E8" w14:paraId="47BFE7D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B4D2" w14:textId="790FFE3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B289" w14:textId="495C8AB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 to 15)</w:t>
            </w:r>
          </w:p>
        </w:tc>
      </w:tr>
      <w:tr w:rsidR="00C81D1C" w:rsidRPr="004841E8" w14:paraId="0261E4E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0F09" w14:textId="7598E74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8883" w14:textId="3D9E6CD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 to 24)</w:t>
            </w:r>
          </w:p>
        </w:tc>
      </w:tr>
      <w:tr w:rsidR="00C81D1C" w:rsidRPr="004841E8" w14:paraId="3964F7C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420D" w14:textId="7CFF812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9A0E" w14:textId="7ACE8E0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7 (16 to 59)</w:t>
            </w:r>
          </w:p>
        </w:tc>
      </w:tr>
      <w:tr w:rsidR="00C81D1C" w:rsidRPr="004841E8" w14:paraId="6D7D8D56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4FB5" w14:textId="710BF17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C398" w14:textId="612C087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5 (21 to 68)</w:t>
            </w:r>
          </w:p>
        </w:tc>
      </w:tr>
      <w:tr w:rsidR="00C81D1C" w:rsidRPr="004841E8" w14:paraId="50780538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0465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5CC0" w14:textId="714EDB8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48 (417 to 479)</w:t>
            </w:r>
          </w:p>
        </w:tc>
      </w:tr>
      <w:tr w:rsidR="00C81D1C" w:rsidRPr="004841E8" w14:paraId="3AB1CC51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1C86" w14:textId="723C4DB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F8BA" w14:textId="01C237C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to 42)</w:t>
            </w:r>
          </w:p>
        </w:tc>
      </w:tr>
      <w:tr w:rsidR="00C81D1C" w:rsidRPr="004841E8" w14:paraId="0C860CD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039C" w14:textId="0E7DF7F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5CC0" w14:textId="7947EF3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8</w:t>
            </w:r>
            <w:bookmarkStart w:id="6" w:name="_Hlk185626523"/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5 to 131)</w:t>
            </w:r>
            <w:bookmarkEnd w:id="6"/>
          </w:p>
        </w:tc>
      </w:tr>
      <w:tr w:rsidR="00C81D1C" w:rsidRPr="004841E8" w14:paraId="275FC100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4F55" w14:textId="119F79A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2994" w14:textId="12E234D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to 75)</w:t>
            </w:r>
          </w:p>
        </w:tc>
      </w:tr>
      <w:tr w:rsidR="00C81D1C" w:rsidRPr="004841E8" w14:paraId="54289C9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D340" w14:textId="2E0AE63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0534" w14:textId="0B12FA4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to 47)</w:t>
            </w:r>
          </w:p>
        </w:tc>
      </w:tr>
      <w:tr w:rsidR="00C81D1C" w:rsidRPr="004841E8" w14:paraId="70560D4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35A3" w14:textId="732EB10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78B1" w14:textId="72172C4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to 186)</w:t>
            </w:r>
          </w:p>
        </w:tc>
      </w:tr>
      <w:tr w:rsidR="00C81D1C" w:rsidRPr="004841E8" w14:paraId="09738D7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EA48" w14:textId="614B678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9A4E" w14:textId="3267053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98</w:t>
            </w:r>
            <w:bookmarkStart w:id="7" w:name="_Hlk185626482"/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312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3)</w:t>
            </w:r>
            <w:bookmarkEnd w:id="7"/>
          </w:p>
        </w:tc>
      </w:tr>
      <w:tr w:rsidR="00C81D1C" w:rsidRPr="004841E8" w14:paraId="2D652F5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9E25" w14:textId="7A6F871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D1F4" w14:textId="01BE086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 to 19)</w:t>
            </w:r>
          </w:p>
        </w:tc>
      </w:tr>
      <w:tr w:rsidR="00C81D1C" w:rsidRPr="004841E8" w14:paraId="5C191C51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520AD" w14:textId="239F5E7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 × 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3560E" w14:textId="5043261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6 </w:t>
            </w:r>
            <w:bookmarkStart w:id="8" w:name="_Hlk185626496"/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92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0)</w:t>
            </w:r>
            <w:bookmarkEnd w:id="8"/>
          </w:p>
        </w:tc>
      </w:tr>
    </w:tbl>
    <w:p w14:paraId="6EB6D005" w14:textId="33F8E476" w:rsidR="008A4341" w:rsidRPr="004841E8" w:rsidRDefault="00714D4C" w:rsidP="00BD319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CI: confidence interval; ref: reference group. Bold text indicates p</w:t>
      </w:r>
      <w:r w:rsidR="0014144E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&lt;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</w:t>
      </w:r>
      <w:r w:rsidR="00A7142A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5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br/>
        <w:t>Adjusted for gender, age groups, body mass index, marital status, employment status, education, annual equivalent income, car use, walking behavior, self–rated health, day of the week, and population density.</w:t>
      </w:r>
    </w:p>
    <w:p w14:paraId="4DF6990D" w14:textId="22BC9BF1" w:rsidR="00FE4543" w:rsidRPr="004841E8" w:rsidRDefault="00714D4C" w:rsidP="004841E8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hAnsi="Times New Roman" w:cs="Times New Roman"/>
          <w:sz w:val="20"/>
          <w:szCs w:val="20"/>
        </w:rPr>
        <w:br w:type="page"/>
      </w:r>
    </w:p>
    <w:p w14:paraId="72A458A8" w14:textId="076FF096" w:rsidR="008A4341" w:rsidRPr="004841E8" w:rsidRDefault="00714D4C" w:rsidP="00BD319B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lastRenderedPageBreak/>
        <w:t xml:space="preserve">Supplementary Table </w:t>
      </w:r>
      <w:r w:rsidR="000F49CB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3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c. Mixed-effect linear regression model coefficients showing an association with the three-way interaction term involving mall visits, weather, and population density, and daily step count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600"/>
        <w:gridCol w:w="2268"/>
      </w:tblGrid>
      <w:tr w:rsidR="00C81D1C" w:rsidRPr="004841E8" w14:paraId="20C79713" w14:textId="77777777" w:rsidTr="00667FC4">
        <w:trPr>
          <w:trHeight w:val="312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3C4B8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ily ste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EAC5F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</w:tr>
      <w:tr w:rsidR="00C81D1C" w:rsidRPr="004841E8" w14:paraId="0C5F242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7039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F6A7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31F4AD8D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006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0F16" w14:textId="6C78C91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9D2E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599106D8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CAC6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CB85" w14:textId="70C7417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92FF" w14:textId="01673A8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61 (1238 to 1284)</w:t>
            </w:r>
          </w:p>
        </w:tc>
      </w:tr>
      <w:tr w:rsidR="00C81D1C" w:rsidRPr="004841E8" w14:paraId="1D25FAD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6DE1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0950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6EF8058F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979F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9677" w14:textId="6E6150C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15B1" w14:textId="7D44F83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49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64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34)</w:t>
            </w:r>
          </w:p>
        </w:tc>
      </w:tr>
      <w:tr w:rsidR="00C81D1C" w:rsidRPr="004841E8" w14:paraId="0D1AC5C1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2C1F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6DC4" w14:textId="1807337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–3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BD24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52FB924A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2F0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853F" w14:textId="674D82C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7EBA" w14:textId="4581731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37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63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11)</w:t>
            </w:r>
          </w:p>
        </w:tc>
      </w:tr>
      <w:tr w:rsidR="00C81D1C" w:rsidRPr="004841E8" w14:paraId="1F4AB3C0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103B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57C3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2DD140A5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9369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E1A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F06D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476F847A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B283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2AC0" w14:textId="239E77B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D573" w14:textId="04012ED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22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39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05)</w:t>
            </w:r>
          </w:p>
        </w:tc>
      </w:tr>
      <w:tr w:rsidR="00C81D1C" w:rsidRPr="004841E8" w14:paraId="08095B08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2526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DAB3" w14:textId="116276A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F232" w14:textId="274E2BB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82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00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65)</w:t>
            </w:r>
          </w:p>
        </w:tc>
      </w:tr>
      <w:tr w:rsidR="00C81D1C" w:rsidRPr="004841E8" w14:paraId="7A4FF157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06D7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4425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644AECB1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95C2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16C2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DDCE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3371B89E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3FBC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C551" w14:textId="096EA4B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B334" w14:textId="3FC9A77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 to 48)</w:t>
            </w:r>
          </w:p>
        </w:tc>
      </w:tr>
      <w:tr w:rsidR="00C81D1C" w:rsidRPr="004841E8" w14:paraId="2D2A72D6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605D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96E5" w14:textId="74B27F6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9121" w14:textId="362B92D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to 106)</w:t>
            </w:r>
          </w:p>
        </w:tc>
      </w:tr>
      <w:tr w:rsidR="00C81D1C" w:rsidRPr="004841E8" w14:paraId="654A278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3908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m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D812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12CF78F4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F24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98C2" w14:textId="7ECDD08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0897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C81D1C" w:rsidRPr="004841E8" w14:paraId="7C335C9B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D1ED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4E29" w14:textId="3B859DD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454C" w14:textId="5678BC4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8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4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3)</w:t>
            </w:r>
          </w:p>
        </w:tc>
      </w:tr>
      <w:tr w:rsidR="00C81D1C" w:rsidRPr="004841E8" w14:paraId="4DAD0A5D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AB0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3993" w14:textId="10052D4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B20A" w14:textId="4ED378B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9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6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C81D1C" w:rsidRPr="004841E8" w14:paraId="3D6CA79F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7EBC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 (persons per square km of inhabitable are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A9D2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1D1C" w:rsidRPr="004841E8" w14:paraId="28DA2082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5070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8BB6" w14:textId="0D408D6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ertile 1 (low: 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19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B9B6" w14:textId="5E4CE7D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63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98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29)</w:t>
            </w:r>
          </w:p>
        </w:tc>
      </w:tr>
      <w:tr w:rsidR="00C81D1C" w:rsidRPr="004841E8" w14:paraId="4415576C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E734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96C6" w14:textId="4B7E591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ertile 2 (mid: 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190–7,259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FE73" w14:textId="3A8278D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84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08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60)</w:t>
            </w:r>
          </w:p>
        </w:tc>
      </w:tr>
      <w:tr w:rsidR="00C81D1C" w:rsidRPr="004841E8" w14:paraId="6D31A707" w14:textId="77777777" w:rsidTr="00FE4543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9551" w14:textId="77777777" w:rsidR="00FE4543" w:rsidRPr="004841E8" w:rsidRDefault="00FE4543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F80D" w14:textId="007CD3D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ertile 3 (high: 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,259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EA56" w14:textId="4A20CAC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81D1C" w:rsidRPr="004841E8" w14:paraId="2D0FADC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A3D1" w14:textId="31A7C7E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4E88" w14:textId="46F9D28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1 (67 to 114)</w:t>
            </w:r>
          </w:p>
        </w:tc>
      </w:tr>
      <w:tr w:rsidR="00C81D1C" w:rsidRPr="004841E8" w14:paraId="7474A715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1E49" w14:textId="7777777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≥35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B2AE" w14:textId="1FE8F48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4 (12 to 96)</w:t>
            </w:r>
          </w:p>
        </w:tc>
      </w:tr>
      <w:tr w:rsidR="00C81D1C" w:rsidRPr="004841E8" w14:paraId="7E41AC01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C3CB" w14:textId="0CACB61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23A0" w14:textId="3A6204E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to 46)</w:t>
            </w:r>
          </w:p>
        </w:tc>
      </w:tr>
      <w:tr w:rsidR="00C81D1C" w:rsidRPr="004841E8" w14:paraId="4E13F3B7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9E5F" w14:textId="58D2940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6DAA" w14:textId="2142EF7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8 (39 to 96)</w:t>
            </w:r>
          </w:p>
        </w:tc>
      </w:tr>
      <w:tr w:rsidR="00C81D1C" w:rsidRPr="004841E8" w14:paraId="54D525D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8EF7" w14:textId="2184C9A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919E" w14:textId="126068C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4 to 72)</w:t>
            </w:r>
          </w:p>
        </w:tc>
      </w:tr>
      <w:tr w:rsidR="00C81D1C" w:rsidRPr="004841E8" w14:paraId="0031C1D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F2AA" w14:textId="7E39A71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2EC3" w14:textId="179F6EA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 to 181)</w:t>
            </w:r>
          </w:p>
        </w:tc>
      </w:tr>
      <w:tr w:rsidR="00C81D1C" w:rsidRPr="004841E8" w14:paraId="1F37A2E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F8A8" w14:textId="4EAC8F9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EF72" w14:textId="046E947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7 (2 to 52)</w:t>
            </w:r>
          </w:p>
        </w:tc>
      </w:tr>
      <w:tr w:rsidR="00C81D1C" w:rsidRPr="004841E8" w14:paraId="41BD6089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C765" w14:textId="4D0C92D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461C" w14:textId="5A64115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to 40)</w:t>
            </w:r>
          </w:p>
        </w:tc>
      </w:tr>
      <w:tr w:rsidR="00C81D1C" w:rsidRPr="004841E8" w14:paraId="795170B7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42BC" w14:textId="7669B11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ED67" w14:textId="00B2AC9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to 7)</w:t>
            </w:r>
          </w:p>
        </w:tc>
      </w:tr>
      <w:tr w:rsidR="00C81D1C" w:rsidRPr="004841E8" w14:paraId="5A790DE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16B0" w14:textId="4FBBDD0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41AA" w14:textId="2130510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to 5)</w:t>
            </w:r>
          </w:p>
        </w:tc>
      </w:tr>
      <w:tr w:rsidR="00C81D1C" w:rsidRPr="004841E8" w14:paraId="1A2AF5DF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DCAF" w14:textId="751A4FC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2541" w14:textId="1C159E8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5 (35 to 115)</w:t>
            </w:r>
          </w:p>
        </w:tc>
      </w:tr>
      <w:tr w:rsidR="00C81D1C" w:rsidRPr="004841E8" w14:paraId="2D4D53A8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3BE2" w14:textId="0D74162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3F11" w14:textId="15F2BBA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1 (35 to 127)</w:t>
            </w:r>
          </w:p>
        </w:tc>
      </w:tr>
      <w:tr w:rsidR="00C81D1C" w:rsidRPr="004841E8" w14:paraId="4C5B4578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1DC4" w14:textId="3983D13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917D" w14:textId="06F490C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to 19)</w:t>
            </w:r>
          </w:p>
        </w:tc>
      </w:tr>
      <w:tr w:rsidR="00C81D1C" w:rsidRPr="004841E8" w14:paraId="4848FF9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FD5C" w14:textId="10FE9B3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9A6C" w14:textId="4383951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to 17)</w:t>
            </w:r>
          </w:p>
        </w:tc>
      </w:tr>
      <w:tr w:rsidR="00C81D1C" w:rsidRPr="004841E8" w14:paraId="5E4CC72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51D1" w14:textId="1294DA6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873C" w14:textId="5735C98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to 15)</w:t>
            </w:r>
          </w:p>
        </w:tc>
      </w:tr>
      <w:tr w:rsidR="00C81D1C" w:rsidRPr="004841E8" w14:paraId="78217EAA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685A" w14:textId="738B8A51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1EFC" w14:textId="2C5C7D08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 to 24)</w:t>
            </w:r>
          </w:p>
        </w:tc>
      </w:tr>
      <w:tr w:rsidR="00C81D1C" w:rsidRPr="004841E8" w14:paraId="7C4E47A0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26C9" w14:textId="4B462AA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BD91" w14:textId="61B1579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 to 4)</w:t>
            </w:r>
          </w:p>
        </w:tc>
      </w:tr>
      <w:tr w:rsidR="00C81D1C" w:rsidRPr="004841E8" w14:paraId="04D0BA6D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D12A" w14:textId="5DDF31C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24D4" w14:textId="2E854FC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61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37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4)</w:t>
            </w:r>
          </w:p>
        </w:tc>
      </w:tr>
      <w:tr w:rsidR="00C81D1C" w:rsidRPr="004841E8" w14:paraId="7598765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A02B" w14:textId="56860C8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70C7" w14:textId="2AFCDEE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 to 65)</w:t>
            </w:r>
          </w:p>
        </w:tc>
      </w:tr>
      <w:tr w:rsidR="00C81D1C" w:rsidRPr="004841E8" w14:paraId="22C6891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68D5" w14:textId="6F9B00A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A33F" w14:textId="04661EE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82 (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269 to </w:t>
            </w: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4)</w:t>
            </w:r>
          </w:p>
        </w:tc>
      </w:tr>
      <w:tr w:rsidR="00C81D1C" w:rsidRPr="004841E8" w14:paraId="00EBC81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4192" w14:textId="13CD681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4332" w14:textId="3B06A24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5 (23 to 68)</w:t>
            </w:r>
          </w:p>
        </w:tc>
      </w:tr>
      <w:tr w:rsidR="00C81D1C" w:rsidRPr="004841E8" w14:paraId="16306E17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7FB5" w14:textId="3CBA267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4308" w14:textId="173A84D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0 (26 to 74)</w:t>
            </w:r>
          </w:p>
        </w:tc>
      </w:tr>
      <w:tr w:rsidR="00C81D1C" w:rsidRPr="004841E8" w14:paraId="72E30C3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1649" w14:textId="4C61EC6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D5A0" w14:textId="5849832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9 (14 to 63)</w:t>
            </w:r>
          </w:p>
        </w:tc>
      </w:tr>
      <w:tr w:rsidR="00C81D1C" w:rsidRPr="004841E8" w14:paraId="4F6E8DD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FFC2" w14:textId="63B646F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7970" w14:textId="5CBB8FB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to 48)</w:t>
            </w:r>
          </w:p>
        </w:tc>
      </w:tr>
      <w:tr w:rsidR="00C81D1C" w:rsidRPr="004841E8" w14:paraId="58883F1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51865" w14:textId="292F5BA6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l visit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D4F9" w14:textId="2284E7C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 to 39)</w:t>
            </w:r>
          </w:p>
        </w:tc>
      </w:tr>
      <w:tr w:rsidR="00C81D1C" w:rsidRPr="004841E8" w14:paraId="7EB21A8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CE62" w14:textId="3FA705C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l visit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89EC" w14:textId="5FBD012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to 47)</w:t>
            </w:r>
          </w:p>
        </w:tc>
      </w:tr>
      <w:tr w:rsidR="00C81D1C" w:rsidRPr="004841E8" w14:paraId="1566135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3159" w14:textId="62CC4F2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D7B5" w14:textId="300C9BD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to 24)</w:t>
            </w:r>
          </w:p>
        </w:tc>
      </w:tr>
      <w:tr w:rsidR="00C81D1C" w:rsidRPr="004841E8" w14:paraId="62790F1F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FF18" w14:textId="5304C56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E815" w14:textId="6EC40E2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to 67)</w:t>
            </w:r>
          </w:p>
        </w:tc>
      </w:tr>
      <w:tr w:rsidR="00C81D1C" w:rsidRPr="004841E8" w14:paraId="5D9040C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F985" w14:textId="791622D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4B51" w14:textId="0648A84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 to 52)</w:t>
            </w:r>
          </w:p>
        </w:tc>
      </w:tr>
      <w:tr w:rsidR="00C81D1C" w:rsidRPr="004841E8" w14:paraId="6948BEF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46B2" w14:textId="61444A5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Maximum temperature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°C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C393" w14:textId="2A40930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 to 29)</w:t>
            </w:r>
          </w:p>
        </w:tc>
      </w:tr>
      <w:tr w:rsidR="00C81D1C" w:rsidRPr="004841E8" w14:paraId="5EE8737E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BF90" w14:textId="13E474D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AE03" w14:textId="155B83ED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to 34)</w:t>
            </w:r>
          </w:p>
        </w:tc>
      </w:tr>
      <w:tr w:rsidR="00C81D1C" w:rsidRPr="004841E8" w14:paraId="41C3307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90C7" w14:textId="3E62833E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0–4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DA44" w14:textId="72E0E2A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to 49)</w:t>
            </w:r>
          </w:p>
        </w:tc>
      </w:tr>
      <w:tr w:rsidR="00C81D1C" w:rsidRPr="004841E8" w14:paraId="7DDC91A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A6FC" w14:textId="6451AB0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1C9E" w14:textId="38640C6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to 67)</w:t>
            </w:r>
          </w:p>
        </w:tc>
      </w:tr>
      <w:tr w:rsidR="00C81D1C" w:rsidRPr="004841E8" w14:paraId="0944C8B2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36C6" w14:textId="2C1B0CA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Precipitation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01E8" w14:textId="713D202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</w:t>
            </w:r>
            <w:r w:rsidR="00050B4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to 64)</w:t>
            </w:r>
          </w:p>
        </w:tc>
      </w:tr>
      <w:tr w:rsidR="00C81D1C" w:rsidRPr="004841E8" w14:paraId="2BA482BF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1CF9" w14:textId="24C125BB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3ACD" w14:textId="0DC86489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 to 115)</w:t>
            </w:r>
          </w:p>
        </w:tc>
      </w:tr>
      <w:tr w:rsidR="00C81D1C" w:rsidRPr="004841E8" w14:paraId="39269653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9CAC" w14:textId="20D14037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0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50AB" w14:textId="28F19E1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82</w:t>
            </w:r>
            <w:bookmarkStart w:id="9" w:name="_Hlk185626551"/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51 to 314)</w:t>
            </w:r>
            <w:bookmarkEnd w:id="9"/>
          </w:p>
        </w:tc>
      </w:tr>
      <w:tr w:rsidR="00C81D1C" w:rsidRPr="004841E8" w14:paraId="6DA7CEDC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BEB4" w14:textId="16994A2F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BCFB" w14:textId="4585508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4 to 70)</w:t>
            </w:r>
          </w:p>
        </w:tc>
      </w:tr>
      <w:tr w:rsidR="00C81D1C" w:rsidRPr="004841E8" w14:paraId="08258485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7BA7E" w14:textId="11BFBC80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Snow depth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5541" w14:textId="03ECA7E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63</w:t>
            </w:r>
            <w:bookmarkStart w:id="10" w:name="_Hlk185626561"/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114 to 412)</w:t>
            </w:r>
            <w:bookmarkEnd w:id="10"/>
          </w:p>
        </w:tc>
      </w:tr>
      <w:tr w:rsidR="00C81D1C" w:rsidRPr="004841E8" w14:paraId="0F9DA68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96FE" w14:textId="759CFDC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5C59" w14:textId="7E7F77BC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 to 3)</w:t>
            </w:r>
          </w:p>
        </w:tc>
      </w:tr>
      <w:tr w:rsidR="00C81D1C" w:rsidRPr="004841E8" w14:paraId="55AAE471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C3D0" w14:textId="6FD8E98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1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–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BC55" w14:textId="4BDA07D4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 to 18)</w:t>
            </w:r>
          </w:p>
        </w:tc>
      </w:tr>
      <w:tr w:rsidR="00C81D1C" w:rsidRPr="004841E8" w14:paraId="4D269DDB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9B8B" w14:textId="6F837F83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EAD3" w14:textId="5ACC6A3A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417183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to 27)</w:t>
            </w:r>
          </w:p>
        </w:tc>
      </w:tr>
      <w:tr w:rsidR="00C81D1C" w:rsidRPr="004841E8" w14:paraId="5A2DEFC4" w14:textId="77777777" w:rsidTr="00FE4543">
        <w:trPr>
          <w:trHeight w:val="312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2C867" w14:textId="22BFA985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l visit × Wind speed (</w:t>
            </w:r>
            <w:r w:rsidR="0014144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DD7974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142A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D7974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66948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/s) × </w:t>
            </w:r>
            <w:r w:rsidR="00FC221E"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density</w:t>
            </w:r>
            <w:r w:rsidRPr="004841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low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EFC31" w14:textId="14D9D5D2" w:rsidR="00FE4543" w:rsidRPr="004841E8" w:rsidRDefault="00714D4C" w:rsidP="00BD319B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8 </w:t>
            </w:r>
            <w:bookmarkStart w:id="11" w:name="_Hlk185626573"/>
            <w:r w:rsidRPr="004841E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6 to 90)</w:t>
            </w:r>
            <w:bookmarkEnd w:id="11"/>
          </w:p>
        </w:tc>
      </w:tr>
    </w:tbl>
    <w:p w14:paraId="29D20A00" w14:textId="2DD72092" w:rsidR="00FE4543" w:rsidRPr="004841E8" w:rsidRDefault="00714D4C" w:rsidP="00BD319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CI: confidence interval; ref: reference group. Bold text indicates p</w:t>
      </w:r>
      <w:r w:rsidR="0014144E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&lt;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</w:t>
      </w:r>
      <w:r w:rsidR="00A7142A"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5.</w:t>
      </w:r>
      <w:r w:rsidRPr="004841E8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br/>
        <w:t>Adjusted for gender, age groups, body mass index, marital status, employment status, education, annual equivalent income, car use, walking behavior, self-rated health, day of the week, and population density.</w:t>
      </w:r>
    </w:p>
    <w:p w14:paraId="58B983C7" w14:textId="77777777" w:rsidR="00EC1926" w:rsidRPr="004841E8" w:rsidRDefault="00714D4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841E8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64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54"/>
        <w:gridCol w:w="998"/>
        <w:gridCol w:w="1275"/>
        <w:gridCol w:w="1188"/>
      </w:tblGrid>
      <w:tr w:rsidR="00C81D1C" w:rsidRPr="004841E8" w14:paraId="22EECF4F" w14:textId="77777777" w:rsidTr="00FB057D">
        <w:trPr>
          <w:trHeight w:val="626"/>
        </w:trPr>
        <w:tc>
          <w:tcPr>
            <w:tcW w:w="64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748C0" w14:textId="7E7EBB9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</w:t>
            </w:r>
            <w:r w:rsidR="001B1972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y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able 4. Mall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sit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, all days, and the proportion of mall visits across adverse weather conditions.</w:t>
            </w:r>
          </w:p>
        </w:tc>
      </w:tr>
      <w:tr w:rsidR="00C81D1C" w:rsidRPr="004841E8" w14:paraId="222145A5" w14:textId="77777777" w:rsidTr="00FB057D">
        <w:trPr>
          <w:trHeight w:val="51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3D035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7582C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l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sit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E5E6E" w14:textId="5CCDC2A6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AA50F3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9A8FB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portion of mall visits (%)</w:t>
            </w:r>
          </w:p>
        </w:tc>
      </w:tr>
      <w:tr w:rsidR="00C81D1C" w:rsidRPr="004841E8" w14:paraId="774C3A49" w14:textId="77777777" w:rsidTr="00FB057D">
        <w:trPr>
          <w:trHeight w:val="171"/>
        </w:trPr>
        <w:tc>
          <w:tcPr>
            <w:tcW w:w="2958" w:type="dxa"/>
            <w:gridSpan w:val="2"/>
            <w:noWrap/>
            <w:vAlign w:val="center"/>
            <w:hideMark/>
          </w:tcPr>
          <w:p w14:paraId="71798CA7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imum temperature (°C)</w:t>
            </w:r>
          </w:p>
        </w:tc>
        <w:tc>
          <w:tcPr>
            <w:tcW w:w="998" w:type="dxa"/>
            <w:vAlign w:val="center"/>
            <w:hideMark/>
          </w:tcPr>
          <w:p w14:paraId="5F15C7F8" w14:textId="77777777" w:rsidR="00FB057D" w:rsidRPr="004841E8" w:rsidRDefault="00FB057D" w:rsidP="007C7FDE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  <w:hideMark/>
          </w:tcPr>
          <w:p w14:paraId="61A5651C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  <w:hideMark/>
          </w:tcPr>
          <w:p w14:paraId="2124D238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260AB497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4264EE0B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350CE8A6" w14:textId="242C808A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</w:t>
            </w:r>
          </w:p>
        </w:tc>
        <w:tc>
          <w:tcPr>
            <w:tcW w:w="998" w:type="dxa"/>
            <w:noWrap/>
            <w:vAlign w:val="center"/>
            <w:hideMark/>
          </w:tcPr>
          <w:p w14:paraId="4B45FB2D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4,077</w:t>
            </w:r>
          </w:p>
        </w:tc>
        <w:tc>
          <w:tcPr>
            <w:tcW w:w="1275" w:type="dxa"/>
            <w:noWrap/>
            <w:vAlign w:val="center"/>
            <w:hideMark/>
          </w:tcPr>
          <w:p w14:paraId="56C1C324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36,129</w:t>
            </w:r>
          </w:p>
        </w:tc>
        <w:tc>
          <w:tcPr>
            <w:tcW w:w="1188" w:type="dxa"/>
            <w:noWrap/>
            <w:vAlign w:val="center"/>
            <w:hideMark/>
          </w:tcPr>
          <w:p w14:paraId="62681517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7 </w:t>
            </w:r>
          </w:p>
        </w:tc>
      </w:tr>
      <w:tr w:rsidR="00C81D1C" w:rsidRPr="004841E8" w14:paraId="31DBC732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03BECEF7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4A167F7E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1–34.9</w:t>
            </w:r>
          </w:p>
        </w:tc>
        <w:tc>
          <w:tcPr>
            <w:tcW w:w="998" w:type="dxa"/>
            <w:noWrap/>
            <w:vAlign w:val="center"/>
            <w:hideMark/>
          </w:tcPr>
          <w:p w14:paraId="5C25F397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80,686</w:t>
            </w:r>
          </w:p>
        </w:tc>
        <w:tc>
          <w:tcPr>
            <w:tcW w:w="1275" w:type="dxa"/>
            <w:noWrap/>
            <w:vAlign w:val="center"/>
            <w:hideMark/>
          </w:tcPr>
          <w:p w14:paraId="36FEDA7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445,886</w:t>
            </w:r>
          </w:p>
        </w:tc>
        <w:tc>
          <w:tcPr>
            <w:tcW w:w="1188" w:type="dxa"/>
            <w:noWrap/>
            <w:vAlign w:val="center"/>
            <w:hideMark/>
          </w:tcPr>
          <w:p w14:paraId="6A111087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3 </w:t>
            </w:r>
          </w:p>
        </w:tc>
      </w:tr>
      <w:tr w:rsidR="00C81D1C" w:rsidRPr="004841E8" w14:paraId="2C10C7E1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57758628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52A880D3" w14:textId="102F12B1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998" w:type="dxa"/>
            <w:noWrap/>
            <w:vAlign w:val="center"/>
            <w:hideMark/>
          </w:tcPr>
          <w:p w14:paraId="256305C1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388</w:t>
            </w:r>
          </w:p>
        </w:tc>
        <w:tc>
          <w:tcPr>
            <w:tcW w:w="1275" w:type="dxa"/>
            <w:noWrap/>
            <w:vAlign w:val="center"/>
            <w:hideMark/>
          </w:tcPr>
          <w:p w14:paraId="62E0948E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8,064</w:t>
            </w:r>
          </w:p>
        </w:tc>
        <w:tc>
          <w:tcPr>
            <w:tcW w:w="1188" w:type="dxa"/>
            <w:noWrap/>
            <w:vAlign w:val="center"/>
            <w:hideMark/>
          </w:tcPr>
          <w:p w14:paraId="5CAFE473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</w:tr>
      <w:tr w:rsidR="00C81D1C" w:rsidRPr="004841E8" w14:paraId="5B6B5AAD" w14:textId="77777777" w:rsidTr="00FB057D">
        <w:trPr>
          <w:trHeight w:val="171"/>
        </w:trPr>
        <w:tc>
          <w:tcPr>
            <w:tcW w:w="2958" w:type="dxa"/>
            <w:gridSpan w:val="2"/>
            <w:noWrap/>
            <w:vAlign w:val="center"/>
            <w:hideMark/>
          </w:tcPr>
          <w:p w14:paraId="1AD0CC18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998" w:type="dxa"/>
            <w:noWrap/>
            <w:vAlign w:val="center"/>
            <w:hideMark/>
          </w:tcPr>
          <w:p w14:paraId="573287E3" w14:textId="77777777" w:rsidR="00FB057D" w:rsidRPr="004841E8" w:rsidRDefault="00FB057D" w:rsidP="007C7FDE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8940122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70FC3DE1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4CEB42C8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40829097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6BF1C05A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346D322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74,046</w:t>
            </w:r>
          </w:p>
        </w:tc>
        <w:tc>
          <w:tcPr>
            <w:tcW w:w="1275" w:type="dxa"/>
            <w:noWrap/>
            <w:vAlign w:val="center"/>
            <w:hideMark/>
          </w:tcPr>
          <w:p w14:paraId="5C2B07B8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378,353</w:t>
            </w:r>
          </w:p>
        </w:tc>
        <w:tc>
          <w:tcPr>
            <w:tcW w:w="1188" w:type="dxa"/>
            <w:noWrap/>
            <w:vAlign w:val="center"/>
            <w:hideMark/>
          </w:tcPr>
          <w:p w14:paraId="79D40517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8 </w:t>
            </w:r>
          </w:p>
        </w:tc>
      </w:tr>
      <w:tr w:rsidR="00C81D1C" w:rsidRPr="004841E8" w14:paraId="48D3C185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786DBE2E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2525EE83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–4.9</w:t>
            </w:r>
          </w:p>
        </w:tc>
        <w:tc>
          <w:tcPr>
            <w:tcW w:w="998" w:type="dxa"/>
            <w:noWrap/>
            <w:vAlign w:val="center"/>
            <w:hideMark/>
          </w:tcPr>
          <w:p w14:paraId="3B3BDE8C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,184</w:t>
            </w:r>
          </w:p>
        </w:tc>
        <w:tc>
          <w:tcPr>
            <w:tcW w:w="1275" w:type="dxa"/>
            <w:noWrap/>
            <w:vAlign w:val="center"/>
            <w:hideMark/>
          </w:tcPr>
          <w:p w14:paraId="02D57B3A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8,159</w:t>
            </w:r>
          </w:p>
        </w:tc>
        <w:tc>
          <w:tcPr>
            <w:tcW w:w="1188" w:type="dxa"/>
            <w:noWrap/>
            <w:vAlign w:val="center"/>
            <w:hideMark/>
          </w:tcPr>
          <w:p w14:paraId="52E515CB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</w:tr>
      <w:tr w:rsidR="00C81D1C" w:rsidRPr="004841E8" w14:paraId="0F293590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7EB3DBB6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5500D17F" w14:textId="05D69E0C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998" w:type="dxa"/>
            <w:noWrap/>
            <w:vAlign w:val="center"/>
            <w:hideMark/>
          </w:tcPr>
          <w:p w14:paraId="1B71E30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,921</w:t>
            </w:r>
          </w:p>
        </w:tc>
        <w:tc>
          <w:tcPr>
            <w:tcW w:w="1275" w:type="dxa"/>
            <w:noWrap/>
            <w:vAlign w:val="center"/>
            <w:hideMark/>
          </w:tcPr>
          <w:p w14:paraId="7B207BD4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3,567</w:t>
            </w:r>
          </w:p>
        </w:tc>
        <w:tc>
          <w:tcPr>
            <w:tcW w:w="1188" w:type="dxa"/>
            <w:noWrap/>
            <w:vAlign w:val="center"/>
            <w:hideMark/>
          </w:tcPr>
          <w:p w14:paraId="283B7BDD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8 </w:t>
            </w:r>
          </w:p>
        </w:tc>
      </w:tr>
      <w:tr w:rsidR="00C81D1C" w:rsidRPr="004841E8" w14:paraId="034FC1D7" w14:textId="77777777" w:rsidTr="00FB057D">
        <w:trPr>
          <w:trHeight w:val="171"/>
        </w:trPr>
        <w:tc>
          <w:tcPr>
            <w:tcW w:w="2958" w:type="dxa"/>
            <w:gridSpan w:val="2"/>
            <w:noWrap/>
            <w:vAlign w:val="center"/>
            <w:hideMark/>
          </w:tcPr>
          <w:p w14:paraId="3AF89F44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now depth (cm)</w:t>
            </w:r>
          </w:p>
        </w:tc>
        <w:tc>
          <w:tcPr>
            <w:tcW w:w="998" w:type="dxa"/>
            <w:noWrap/>
            <w:vAlign w:val="center"/>
            <w:hideMark/>
          </w:tcPr>
          <w:p w14:paraId="6F02D841" w14:textId="77777777" w:rsidR="00FB057D" w:rsidRPr="004841E8" w:rsidRDefault="00FB057D" w:rsidP="007C7FDE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B2F2CAC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3BD1B473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3FCE929D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25CC0297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1E8C1827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7F874A9C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80,467</w:t>
            </w:r>
          </w:p>
        </w:tc>
        <w:tc>
          <w:tcPr>
            <w:tcW w:w="1275" w:type="dxa"/>
            <w:noWrap/>
            <w:vAlign w:val="center"/>
            <w:hideMark/>
          </w:tcPr>
          <w:p w14:paraId="04463697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852,892</w:t>
            </w:r>
          </w:p>
        </w:tc>
        <w:tc>
          <w:tcPr>
            <w:tcW w:w="1188" w:type="dxa"/>
            <w:noWrap/>
            <w:vAlign w:val="center"/>
            <w:hideMark/>
          </w:tcPr>
          <w:p w14:paraId="14A8F256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6 </w:t>
            </w:r>
          </w:p>
        </w:tc>
      </w:tr>
      <w:tr w:rsidR="00C81D1C" w:rsidRPr="004841E8" w14:paraId="3186F78D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72DB5F42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64E25917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–2.9</w:t>
            </w:r>
          </w:p>
        </w:tc>
        <w:tc>
          <w:tcPr>
            <w:tcW w:w="998" w:type="dxa"/>
            <w:noWrap/>
            <w:vAlign w:val="center"/>
            <w:hideMark/>
          </w:tcPr>
          <w:p w14:paraId="5A80B9C5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,760</w:t>
            </w:r>
          </w:p>
        </w:tc>
        <w:tc>
          <w:tcPr>
            <w:tcW w:w="1275" w:type="dxa"/>
            <w:noWrap/>
            <w:vAlign w:val="center"/>
            <w:hideMark/>
          </w:tcPr>
          <w:p w14:paraId="1763A26B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,762</w:t>
            </w:r>
          </w:p>
        </w:tc>
        <w:tc>
          <w:tcPr>
            <w:tcW w:w="1188" w:type="dxa"/>
            <w:noWrap/>
            <w:vAlign w:val="center"/>
            <w:hideMark/>
          </w:tcPr>
          <w:p w14:paraId="645AB344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</w:tr>
      <w:tr w:rsidR="00C81D1C" w:rsidRPr="004841E8" w14:paraId="129BE5A5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21D3A19C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4EEB98CA" w14:textId="51275BD1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998" w:type="dxa"/>
            <w:noWrap/>
            <w:vAlign w:val="center"/>
            <w:hideMark/>
          </w:tcPr>
          <w:p w14:paraId="3F516349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,924</w:t>
            </w:r>
          </w:p>
        </w:tc>
        <w:tc>
          <w:tcPr>
            <w:tcW w:w="1275" w:type="dxa"/>
            <w:noWrap/>
            <w:vAlign w:val="center"/>
            <w:hideMark/>
          </w:tcPr>
          <w:p w14:paraId="305AC28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,425</w:t>
            </w:r>
          </w:p>
        </w:tc>
        <w:tc>
          <w:tcPr>
            <w:tcW w:w="1188" w:type="dxa"/>
            <w:noWrap/>
            <w:vAlign w:val="center"/>
            <w:hideMark/>
          </w:tcPr>
          <w:p w14:paraId="24E6B607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1 </w:t>
            </w:r>
          </w:p>
        </w:tc>
      </w:tr>
      <w:tr w:rsidR="00C81D1C" w:rsidRPr="004841E8" w14:paraId="795F22C9" w14:textId="77777777" w:rsidTr="00FB057D">
        <w:trPr>
          <w:trHeight w:val="171"/>
        </w:trPr>
        <w:tc>
          <w:tcPr>
            <w:tcW w:w="2958" w:type="dxa"/>
            <w:gridSpan w:val="2"/>
            <w:noWrap/>
            <w:vAlign w:val="center"/>
            <w:hideMark/>
          </w:tcPr>
          <w:p w14:paraId="01C5A4B7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nd speed (m/s)</w:t>
            </w:r>
          </w:p>
        </w:tc>
        <w:tc>
          <w:tcPr>
            <w:tcW w:w="998" w:type="dxa"/>
            <w:noWrap/>
            <w:vAlign w:val="center"/>
            <w:hideMark/>
          </w:tcPr>
          <w:p w14:paraId="164CB5AF" w14:textId="77777777" w:rsidR="00FB057D" w:rsidRPr="004841E8" w:rsidRDefault="00FB057D" w:rsidP="007C7FDE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7E2ACB5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E0853B9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C81D1C" w:rsidRPr="004841E8" w14:paraId="5C70D8AB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51C66BA9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441D08F0" w14:textId="09A9BB68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998" w:type="dxa"/>
            <w:noWrap/>
            <w:vAlign w:val="center"/>
            <w:hideMark/>
          </w:tcPr>
          <w:p w14:paraId="28ECB129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7,573</w:t>
            </w:r>
          </w:p>
        </w:tc>
        <w:tc>
          <w:tcPr>
            <w:tcW w:w="1275" w:type="dxa"/>
            <w:noWrap/>
            <w:vAlign w:val="center"/>
            <w:hideMark/>
          </w:tcPr>
          <w:p w14:paraId="1B5540CC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65,138</w:t>
            </w:r>
          </w:p>
        </w:tc>
        <w:tc>
          <w:tcPr>
            <w:tcW w:w="1188" w:type="dxa"/>
            <w:noWrap/>
            <w:vAlign w:val="center"/>
            <w:hideMark/>
          </w:tcPr>
          <w:p w14:paraId="30A38FDA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</w:tr>
      <w:tr w:rsidR="00C81D1C" w:rsidRPr="004841E8" w14:paraId="09DA0C0E" w14:textId="77777777" w:rsidTr="00FB057D">
        <w:trPr>
          <w:trHeight w:val="171"/>
        </w:trPr>
        <w:tc>
          <w:tcPr>
            <w:tcW w:w="204" w:type="dxa"/>
            <w:noWrap/>
            <w:vAlign w:val="center"/>
            <w:hideMark/>
          </w:tcPr>
          <w:p w14:paraId="7034F34E" w14:textId="77777777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4" w:type="dxa"/>
            <w:noWrap/>
            <w:vAlign w:val="center"/>
            <w:hideMark/>
          </w:tcPr>
          <w:p w14:paraId="3A66F9B6" w14:textId="77777777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4–2.50</w:t>
            </w:r>
          </w:p>
        </w:tc>
        <w:tc>
          <w:tcPr>
            <w:tcW w:w="998" w:type="dxa"/>
            <w:noWrap/>
            <w:vAlign w:val="center"/>
            <w:hideMark/>
          </w:tcPr>
          <w:p w14:paraId="1B86970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7,442</w:t>
            </w:r>
          </w:p>
        </w:tc>
        <w:tc>
          <w:tcPr>
            <w:tcW w:w="1275" w:type="dxa"/>
            <w:noWrap/>
            <w:vAlign w:val="center"/>
            <w:hideMark/>
          </w:tcPr>
          <w:p w14:paraId="155DC90F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68,271</w:t>
            </w:r>
          </w:p>
        </w:tc>
        <w:tc>
          <w:tcPr>
            <w:tcW w:w="1188" w:type="dxa"/>
            <w:noWrap/>
            <w:vAlign w:val="center"/>
            <w:hideMark/>
          </w:tcPr>
          <w:p w14:paraId="49F6F72D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6 </w:t>
            </w:r>
          </w:p>
        </w:tc>
      </w:tr>
      <w:tr w:rsidR="00C81D1C" w:rsidRPr="004841E8" w14:paraId="66431EA4" w14:textId="77777777" w:rsidTr="00FB057D">
        <w:trPr>
          <w:trHeight w:val="171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D1934" w14:textId="6C6D605D" w:rsidR="00FB057D" w:rsidRPr="004841E8" w:rsidRDefault="00FB057D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CA87F" w14:textId="493F9D59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09627D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8EA5B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3,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34CD8" w14:textId="77777777" w:rsidR="00FB057D" w:rsidRPr="004841E8" w:rsidRDefault="00714D4C" w:rsidP="007C7FDE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06,6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7E59E" w14:textId="77777777" w:rsidR="00FB057D" w:rsidRPr="004841E8" w:rsidRDefault="00714D4C" w:rsidP="007C7FD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8 </w:t>
            </w:r>
          </w:p>
        </w:tc>
      </w:tr>
      <w:tr w:rsidR="00C81D1C" w:rsidRPr="004841E8" w14:paraId="60CDE587" w14:textId="77777777" w:rsidTr="00FB057D">
        <w:trPr>
          <w:trHeight w:val="1752"/>
        </w:trPr>
        <w:tc>
          <w:tcPr>
            <w:tcW w:w="64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B77FC" w14:textId="5CB7726E" w:rsidR="00FB057D" w:rsidRPr="004841E8" w:rsidRDefault="00714D4C" w:rsidP="007C7FD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ata were derived from 18,666 participants followed for </w:t>
            </w:r>
            <w:r w:rsidR="005E26C9"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ar, providing a total of 5,040,079 person-days of step count data. Mall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sit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 and all days are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pressed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s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son-days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A mall visit day was defined as a person-day on which the participant visited a shopping mall. All days represent the total number of person-days, including both </w:t>
            </w:r>
            <w:proofErr w:type="gramStart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l</w:t>
            </w:r>
            <w:proofErr w:type="gramEnd"/>
            <w:r w:rsidRPr="004841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isit days and non-visit days. The proportion of mall visits was expressed as the percentage of mall visit days out of the total number of all days.</w:t>
            </w:r>
          </w:p>
        </w:tc>
      </w:tr>
    </w:tbl>
    <w:p w14:paraId="64998C53" w14:textId="77777777" w:rsidR="00046B7C" w:rsidRPr="004841E8" w:rsidRDefault="00046B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1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"/>
        <w:gridCol w:w="2716"/>
        <w:gridCol w:w="2215"/>
      </w:tblGrid>
      <w:tr w:rsidR="00046B7C" w:rsidRPr="004841E8" w14:paraId="01908E09" w14:textId="77777777" w:rsidTr="00F05FEE">
        <w:trPr>
          <w:trHeight w:val="284"/>
        </w:trPr>
        <w:tc>
          <w:tcPr>
            <w:tcW w:w="51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928D6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pplementary Table 5. Multilevel modified Poisson regression model showing associations between adverse weather conditions and mall visits.</w:t>
            </w:r>
          </w:p>
        </w:tc>
      </w:tr>
      <w:tr w:rsidR="00046B7C" w:rsidRPr="004841E8" w14:paraId="04558898" w14:textId="77777777" w:rsidTr="00F05FEE">
        <w:trPr>
          <w:trHeight w:val="276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59F27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eather condition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75144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 (95%CI)</w:t>
            </w:r>
          </w:p>
        </w:tc>
      </w:tr>
      <w:tr w:rsidR="00046B7C" w:rsidRPr="004841E8" w14:paraId="2242A464" w14:textId="77777777" w:rsidTr="00F05FEE">
        <w:trPr>
          <w:trHeight w:val="3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D3C8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ximum temperature (°C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9212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46B7C" w:rsidRPr="004841E8" w14:paraId="4F4F6CE4" w14:textId="77777777" w:rsidTr="00F05FEE">
        <w:trPr>
          <w:trHeight w:val="396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60B9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9597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≤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.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8969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.02 (1.02–1.03)</w:t>
            </w:r>
          </w:p>
        </w:tc>
      </w:tr>
      <w:tr w:rsidR="00046B7C" w:rsidRPr="004841E8" w14:paraId="01FAAC1B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4876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A457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.1–34.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96C4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46B7C" w:rsidRPr="004841E8" w14:paraId="48407417" w14:textId="77777777" w:rsidTr="00F05FEE">
        <w:trPr>
          <w:trHeight w:val="396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458E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FF79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≥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.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C034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.01 (1.00–1.02)</w:t>
            </w:r>
          </w:p>
        </w:tc>
      </w:tr>
      <w:tr w:rsidR="00046B7C" w:rsidRPr="004841E8" w14:paraId="7C5E84F7" w14:textId="77777777" w:rsidTr="00F05FEE">
        <w:trPr>
          <w:trHeight w:val="3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7117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ecipitation (mm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7E49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46B7C" w:rsidRPr="004841E8" w14:paraId="7C2A217F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FEC0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F1E0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0E51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46B7C" w:rsidRPr="004841E8" w14:paraId="33E3D75D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10E0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586F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4.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8C4B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99 (0.99–0.99)</w:t>
            </w:r>
          </w:p>
        </w:tc>
      </w:tr>
      <w:tr w:rsidR="00046B7C" w:rsidRPr="004841E8" w14:paraId="1D845722" w14:textId="77777777" w:rsidTr="00F05FEE">
        <w:trPr>
          <w:trHeight w:val="396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D484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9B9A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≥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4002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99 (0.98–0.99)</w:t>
            </w:r>
          </w:p>
        </w:tc>
      </w:tr>
      <w:tr w:rsidR="00046B7C" w:rsidRPr="004841E8" w14:paraId="07FEFABE" w14:textId="77777777" w:rsidTr="00F05FEE">
        <w:trPr>
          <w:trHeight w:val="3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74FC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now depth (cm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EC3E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46B7C" w:rsidRPr="004841E8" w14:paraId="42F70783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F3EF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F869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8CCA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46B7C" w:rsidRPr="004841E8" w14:paraId="4901A007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F63F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9790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.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76DB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 (0.99–1.01)</w:t>
            </w:r>
          </w:p>
        </w:tc>
      </w:tr>
      <w:tr w:rsidR="00046B7C" w:rsidRPr="004841E8" w14:paraId="1A5B9669" w14:textId="77777777" w:rsidTr="00F05FEE">
        <w:trPr>
          <w:trHeight w:val="396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F8AB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A6F0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≥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37D3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96 (0.95–0.98)</w:t>
            </w:r>
          </w:p>
        </w:tc>
      </w:tr>
      <w:tr w:rsidR="00046B7C" w:rsidRPr="004841E8" w14:paraId="65F4EB8C" w14:textId="77777777" w:rsidTr="00F05FEE">
        <w:trPr>
          <w:trHeight w:val="3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FE2E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nd speed (m/s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01DA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46B7C" w:rsidRPr="004841E8" w14:paraId="4B9D4EE8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5483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330E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1.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7788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046B7C" w:rsidRPr="004841E8" w14:paraId="5613AD8D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90474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5CCA34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74–2.50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C614AA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.01 (1.00–1.01)</w:t>
            </w:r>
          </w:p>
        </w:tc>
      </w:tr>
      <w:tr w:rsidR="00046B7C" w:rsidRPr="004841E8" w14:paraId="760820B9" w14:textId="77777777" w:rsidTr="00F05FEE">
        <w:trPr>
          <w:trHeight w:val="312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5D45C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0BAF8" w14:textId="77777777" w:rsidR="00046B7C" w:rsidRPr="004841E8" w:rsidRDefault="00046B7C" w:rsidP="00F05FEE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gt; 2.5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18500" w14:textId="77777777" w:rsidR="00046B7C" w:rsidRPr="004841E8" w:rsidRDefault="00046B7C" w:rsidP="00F05FEE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.01 (1.00–1.01)</w:t>
            </w:r>
          </w:p>
        </w:tc>
      </w:tr>
      <w:tr w:rsidR="00046B7C" w:rsidRPr="004841E8" w14:paraId="0C261385" w14:textId="77777777" w:rsidTr="00F05FEE">
        <w:trPr>
          <w:trHeight w:val="312"/>
        </w:trPr>
        <w:tc>
          <w:tcPr>
            <w:tcW w:w="519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DC3D3D" w14:textId="77777777" w:rsidR="00046B7C" w:rsidRPr="004841E8" w:rsidRDefault="00046B7C" w:rsidP="00F05FE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:</w:t>
            </w:r>
            <w:r w:rsidRPr="004841E8">
              <w:rPr>
                <w:rFonts w:ascii="Times New Roman" w:hAnsi="Times New Roman" w:cs="Times New Roman"/>
              </w:rPr>
              <w:t xml:space="preserve"> 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evalence ratio; CI: confidence interval; ref: reference group. Bold text indicates p &lt; 0.05.</w:t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</w:r>
            <w:r w:rsidRPr="004841E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Adjusted for gender, age groups, body mass index, marital status, employment status, education, annual equivalent income, car use, walking behavior, self–rated health, day of the week, and population density.</w:t>
            </w:r>
          </w:p>
        </w:tc>
      </w:tr>
    </w:tbl>
    <w:p w14:paraId="3531C803" w14:textId="37F2DA08" w:rsidR="004D5F5A" w:rsidRPr="004841E8" w:rsidRDefault="004D5F5A" w:rsidP="00046B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D5F5A" w:rsidRPr="004841E8" w:rsidSect="00C50BC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ABB0F" w14:textId="77777777" w:rsidR="00541B75" w:rsidRDefault="00541B75" w:rsidP="00541B75">
      <w:r>
        <w:separator/>
      </w:r>
    </w:p>
  </w:endnote>
  <w:endnote w:type="continuationSeparator" w:id="0">
    <w:p w14:paraId="7DEBE0D7" w14:textId="77777777" w:rsidR="00541B75" w:rsidRDefault="00541B75" w:rsidP="00541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-OTF 新ゴ Pro B">
    <w:altName w:val="源柔ゴシックP ExtraLight"/>
    <w:panose1 w:val="00000000000000000000"/>
    <w:charset w:val="80"/>
    <w:family w:val="swiss"/>
    <w:notTrueType/>
    <w:pitch w:val="variable"/>
    <w:sig w:usb0="A00002FF" w:usb1="68C7FEFF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-OTF 新ゴ Pro R">
    <w:panose1 w:val="00000000000000000000"/>
    <w:charset w:val="80"/>
    <w:family w:val="swiss"/>
    <w:notTrueType/>
    <w:pitch w:val="variable"/>
    <w:sig w:usb0="A00002FF" w:usb1="68C7FEFF" w:usb2="00000012" w:usb3="00000000" w:csb0="00020005" w:csb1="00000000"/>
  </w:font>
  <w:font w:name="ヒラギノ角ゴ ProN W6">
    <w:altName w:val="游ゴシック"/>
    <w:panose1 w:val="020B06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ヒラギノ角ゴ ProN W3">
    <w:altName w:val="游ゴシック"/>
    <w:panose1 w:val="020B03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59189" w14:textId="77777777" w:rsidR="00541B75" w:rsidRDefault="00541B75" w:rsidP="00541B75">
      <w:r>
        <w:separator/>
      </w:r>
    </w:p>
  </w:footnote>
  <w:footnote w:type="continuationSeparator" w:id="0">
    <w:p w14:paraId="0462710B" w14:textId="77777777" w:rsidR="00541B75" w:rsidRDefault="00541B75" w:rsidP="00541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B7894"/>
    <w:multiLevelType w:val="hybridMultilevel"/>
    <w:tmpl w:val="99F4D092"/>
    <w:lvl w:ilvl="0" w:tplc="3076AE02">
      <w:start w:val="6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</w:rPr>
    </w:lvl>
    <w:lvl w:ilvl="1" w:tplc="142A133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B50C6D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40FEB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28DA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A6CC1E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D0EE7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9DE2C2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4489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0219C1"/>
    <w:multiLevelType w:val="multilevel"/>
    <w:tmpl w:val="AF5AB0F4"/>
    <w:lvl w:ilvl="0">
      <w:start w:val="1"/>
      <w:numFmt w:val="decimalFullWidth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FullWidth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FullWidth"/>
      <w:lvlText w:val="（%3）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" w15:restartNumberingAfterBreak="0">
    <w:nsid w:val="1482775B"/>
    <w:multiLevelType w:val="multilevel"/>
    <w:tmpl w:val="C28E7834"/>
    <w:lvl w:ilvl="0">
      <w:start w:val="1"/>
      <w:numFmt w:val="decimalFullWidth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FullWidth"/>
      <w:lvlText w:val="（%3）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5"/>
      <w:lvlJc w:val="left"/>
      <w:pPr>
        <w:ind w:left="454" w:hanging="454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 w15:restartNumberingAfterBreak="0">
    <w:nsid w:val="21433AFF"/>
    <w:multiLevelType w:val="hybridMultilevel"/>
    <w:tmpl w:val="A77E2FAA"/>
    <w:lvl w:ilvl="0" w:tplc="4D6454F4">
      <w:start w:val="1"/>
      <w:numFmt w:val="decimal"/>
      <w:pStyle w:val="4"/>
      <w:lvlText w:val="%1"/>
      <w:lvlJc w:val="left"/>
      <w:pPr>
        <w:tabs>
          <w:tab w:val="num" w:pos="567"/>
        </w:tabs>
        <w:ind w:left="0" w:firstLine="0"/>
      </w:pPr>
      <w:rPr>
        <w:rFonts w:ascii="A-OTF 新ゴ Pro B" w:eastAsia="A-OTF 新ゴ Pro B" w:hAnsi="A-OTF 新ゴ Pro B" w:cstheme="minorBidi" w:hint="eastAsia"/>
        <w:b w:val="0"/>
        <w:color w:val="auto"/>
        <w:sz w:val="20"/>
      </w:rPr>
    </w:lvl>
    <w:lvl w:ilvl="1" w:tplc="709ECAC8" w:tentative="1">
      <w:start w:val="1"/>
      <w:numFmt w:val="aiueoFullWidth"/>
      <w:lvlText w:val="(%2)"/>
      <w:lvlJc w:val="left"/>
      <w:pPr>
        <w:ind w:left="840" w:hanging="420"/>
      </w:pPr>
    </w:lvl>
    <w:lvl w:ilvl="2" w:tplc="035E77B6" w:tentative="1">
      <w:start w:val="1"/>
      <w:numFmt w:val="decimalEnclosedCircle"/>
      <w:lvlText w:val="%3"/>
      <w:lvlJc w:val="left"/>
      <w:pPr>
        <w:ind w:left="1260" w:hanging="420"/>
      </w:pPr>
    </w:lvl>
    <w:lvl w:ilvl="3" w:tplc="1B0CD9EE" w:tentative="1">
      <w:start w:val="1"/>
      <w:numFmt w:val="decimal"/>
      <w:lvlText w:val="%4."/>
      <w:lvlJc w:val="left"/>
      <w:pPr>
        <w:ind w:left="1680" w:hanging="420"/>
      </w:pPr>
    </w:lvl>
    <w:lvl w:ilvl="4" w:tplc="01D22B7E" w:tentative="1">
      <w:start w:val="1"/>
      <w:numFmt w:val="aiueoFullWidth"/>
      <w:lvlText w:val="(%5)"/>
      <w:lvlJc w:val="left"/>
      <w:pPr>
        <w:ind w:left="2100" w:hanging="420"/>
      </w:pPr>
    </w:lvl>
    <w:lvl w:ilvl="5" w:tplc="E30E3994" w:tentative="1">
      <w:start w:val="1"/>
      <w:numFmt w:val="decimalEnclosedCircle"/>
      <w:lvlText w:val="%6"/>
      <w:lvlJc w:val="left"/>
      <w:pPr>
        <w:ind w:left="2520" w:hanging="420"/>
      </w:pPr>
    </w:lvl>
    <w:lvl w:ilvl="6" w:tplc="73A85E80" w:tentative="1">
      <w:start w:val="1"/>
      <w:numFmt w:val="decimal"/>
      <w:lvlText w:val="%7."/>
      <w:lvlJc w:val="left"/>
      <w:pPr>
        <w:ind w:left="2940" w:hanging="420"/>
      </w:pPr>
    </w:lvl>
    <w:lvl w:ilvl="7" w:tplc="A8C4E726" w:tentative="1">
      <w:start w:val="1"/>
      <w:numFmt w:val="aiueoFullWidth"/>
      <w:lvlText w:val="(%8)"/>
      <w:lvlJc w:val="left"/>
      <w:pPr>
        <w:ind w:left="3360" w:hanging="420"/>
      </w:pPr>
    </w:lvl>
    <w:lvl w:ilvl="8" w:tplc="3D10D7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953362"/>
    <w:multiLevelType w:val="hybridMultilevel"/>
    <w:tmpl w:val="4F98FB1A"/>
    <w:lvl w:ilvl="0" w:tplc="B95E0096">
      <w:start w:val="1"/>
      <w:numFmt w:val="decimal"/>
      <w:pStyle w:val="3"/>
      <w:lvlText w:val="（%1）"/>
      <w:lvlJc w:val="left"/>
      <w:pPr>
        <w:ind w:left="0" w:firstLine="0"/>
      </w:pPr>
      <w:rPr>
        <w:rFonts w:hint="default"/>
        <w:lang w:val="en-US"/>
      </w:rPr>
    </w:lvl>
    <w:lvl w:ilvl="1" w:tplc="DDAA86E0">
      <w:start w:val="1"/>
      <w:numFmt w:val="aiueoFullWidth"/>
      <w:lvlText w:val="(%2)"/>
      <w:lvlJc w:val="left"/>
      <w:pPr>
        <w:ind w:left="1260" w:hanging="420"/>
      </w:pPr>
    </w:lvl>
    <w:lvl w:ilvl="2" w:tplc="C430223C" w:tentative="1">
      <w:start w:val="1"/>
      <w:numFmt w:val="decimalEnclosedCircle"/>
      <w:lvlText w:val="%3"/>
      <w:lvlJc w:val="left"/>
      <w:pPr>
        <w:ind w:left="1680" w:hanging="420"/>
      </w:pPr>
    </w:lvl>
    <w:lvl w:ilvl="3" w:tplc="C20E4A02" w:tentative="1">
      <w:start w:val="1"/>
      <w:numFmt w:val="decimal"/>
      <w:lvlText w:val="%4."/>
      <w:lvlJc w:val="left"/>
      <w:pPr>
        <w:ind w:left="2100" w:hanging="420"/>
      </w:pPr>
    </w:lvl>
    <w:lvl w:ilvl="4" w:tplc="C26E9AF2" w:tentative="1">
      <w:start w:val="1"/>
      <w:numFmt w:val="aiueoFullWidth"/>
      <w:lvlText w:val="(%5)"/>
      <w:lvlJc w:val="left"/>
      <w:pPr>
        <w:ind w:left="2520" w:hanging="420"/>
      </w:pPr>
    </w:lvl>
    <w:lvl w:ilvl="5" w:tplc="B650C560" w:tentative="1">
      <w:start w:val="1"/>
      <w:numFmt w:val="decimalEnclosedCircle"/>
      <w:lvlText w:val="%6"/>
      <w:lvlJc w:val="left"/>
      <w:pPr>
        <w:ind w:left="2940" w:hanging="420"/>
      </w:pPr>
    </w:lvl>
    <w:lvl w:ilvl="6" w:tplc="9F96CCB8" w:tentative="1">
      <w:start w:val="1"/>
      <w:numFmt w:val="decimal"/>
      <w:lvlText w:val="%7."/>
      <w:lvlJc w:val="left"/>
      <w:pPr>
        <w:ind w:left="3360" w:hanging="420"/>
      </w:pPr>
    </w:lvl>
    <w:lvl w:ilvl="7" w:tplc="2FB23AF0" w:tentative="1">
      <w:start w:val="1"/>
      <w:numFmt w:val="aiueoFullWidth"/>
      <w:lvlText w:val="(%8)"/>
      <w:lvlJc w:val="left"/>
      <w:pPr>
        <w:ind w:left="3780" w:hanging="420"/>
      </w:pPr>
    </w:lvl>
    <w:lvl w:ilvl="8" w:tplc="8ABE10A4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 w16cid:durableId="272902957">
    <w:abstractNumId w:val="1"/>
  </w:num>
  <w:num w:numId="2" w16cid:durableId="1032607341">
    <w:abstractNumId w:val="1"/>
  </w:num>
  <w:num w:numId="3" w16cid:durableId="112142662">
    <w:abstractNumId w:val="4"/>
  </w:num>
  <w:num w:numId="4" w16cid:durableId="443161344">
    <w:abstractNumId w:val="3"/>
  </w:num>
  <w:num w:numId="5" w16cid:durableId="944188738">
    <w:abstractNumId w:val="2"/>
  </w:num>
  <w:num w:numId="6" w16cid:durableId="994720141">
    <w:abstractNumId w:val="2"/>
  </w:num>
  <w:num w:numId="7" w16cid:durableId="1437872097">
    <w:abstractNumId w:val="2"/>
  </w:num>
  <w:num w:numId="8" w16cid:durableId="1938322479">
    <w:abstractNumId w:val="2"/>
  </w:num>
  <w:num w:numId="9" w16cid:durableId="171812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C8"/>
    <w:rsid w:val="00031AFC"/>
    <w:rsid w:val="00046B7C"/>
    <w:rsid w:val="00047685"/>
    <w:rsid w:val="00050B4A"/>
    <w:rsid w:val="00070F16"/>
    <w:rsid w:val="0008746D"/>
    <w:rsid w:val="0009627D"/>
    <w:rsid w:val="000F49CB"/>
    <w:rsid w:val="00107E4B"/>
    <w:rsid w:val="00110B7F"/>
    <w:rsid w:val="001200F8"/>
    <w:rsid w:val="00131F61"/>
    <w:rsid w:val="00133207"/>
    <w:rsid w:val="0014144E"/>
    <w:rsid w:val="00147344"/>
    <w:rsid w:val="00177DCD"/>
    <w:rsid w:val="0018299C"/>
    <w:rsid w:val="001B1972"/>
    <w:rsid w:val="001B1BBA"/>
    <w:rsid w:val="001F4A0C"/>
    <w:rsid w:val="002003EB"/>
    <w:rsid w:val="00225493"/>
    <w:rsid w:val="00234ACB"/>
    <w:rsid w:val="00243166"/>
    <w:rsid w:val="00272E39"/>
    <w:rsid w:val="00273E25"/>
    <w:rsid w:val="00274885"/>
    <w:rsid w:val="002912AC"/>
    <w:rsid w:val="002934AA"/>
    <w:rsid w:val="002B1256"/>
    <w:rsid w:val="002B3FBA"/>
    <w:rsid w:val="002C0408"/>
    <w:rsid w:val="002C5E6B"/>
    <w:rsid w:val="002D43FF"/>
    <w:rsid w:val="002F4021"/>
    <w:rsid w:val="002F5B6D"/>
    <w:rsid w:val="00304773"/>
    <w:rsid w:val="00314AD5"/>
    <w:rsid w:val="003204CF"/>
    <w:rsid w:val="00344FA0"/>
    <w:rsid w:val="00345348"/>
    <w:rsid w:val="00362119"/>
    <w:rsid w:val="00366FC5"/>
    <w:rsid w:val="00377FC4"/>
    <w:rsid w:val="00382CBD"/>
    <w:rsid w:val="00385D12"/>
    <w:rsid w:val="00386ABE"/>
    <w:rsid w:val="00393982"/>
    <w:rsid w:val="003C527F"/>
    <w:rsid w:val="003D12C5"/>
    <w:rsid w:val="0041314A"/>
    <w:rsid w:val="00417183"/>
    <w:rsid w:val="00432418"/>
    <w:rsid w:val="00441ADD"/>
    <w:rsid w:val="004552C8"/>
    <w:rsid w:val="00462977"/>
    <w:rsid w:val="00475E51"/>
    <w:rsid w:val="004763C2"/>
    <w:rsid w:val="004841E8"/>
    <w:rsid w:val="0048486C"/>
    <w:rsid w:val="004A30C9"/>
    <w:rsid w:val="004D5F5A"/>
    <w:rsid w:val="004F2AE1"/>
    <w:rsid w:val="005146E0"/>
    <w:rsid w:val="00523E31"/>
    <w:rsid w:val="005401EA"/>
    <w:rsid w:val="00541B75"/>
    <w:rsid w:val="00596F83"/>
    <w:rsid w:val="005B4407"/>
    <w:rsid w:val="005C53E6"/>
    <w:rsid w:val="005E22B1"/>
    <w:rsid w:val="005E26C9"/>
    <w:rsid w:val="00620805"/>
    <w:rsid w:val="00621F2C"/>
    <w:rsid w:val="006237EE"/>
    <w:rsid w:val="006364AE"/>
    <w:rsid w:val="0063768A"/>
    <w:rsid w:val="00664C77"/>
    <w:rsid w:val="00665CEF"/>
    <w:rsid w:val="00667FC4"/>
    <w:rsid w:val="00687DBC"/>
    <w:rsid w:val="006B135C"/>
    <w:rsid w:val="006B78AB"/>
    <w:rsid w:val="006D1E70"/>
    <w:rsid w:val="006E0264"/>
    <w:rsid w:val="006F5EAC"/>
    <w:rsid w:val="00704FEB"/>
    <w:rsid w:val="00714D4C"/>
    <w:rsid w:val="00717722"/>
    <w:rsid w:val="00723FAF"/>
    <w:rsid w:val="00726BA8"/>
    <w:rsid w:val="00735FC8"/>
    <w:rsid w:val="00755E66"/>
    <w:rsid w:val="00756FC2"/>
    <w:rsid w:val="0077042F"/>
    <w:rsid w:val="00777B45"/>
    <w:rsid w:val="00783CDD"/>
    <w:rsid w:val="00791D23"/>
    <w:rsid w:val="007A382D"/>
    <w:rsid w:val="007C3255"/>
    <w:rsid w:val="007C7FDE"/>
    <w:rsid w:val="007D6869"/>
    <w:rsid w:val="007F2EB9"/>
    <w:rsid w:val="008350B8"/>
    <w:rsid w:val="0086658E"/>
    <w:rsid w:val="00880E5C"/>
    <w:rsid w:val="00880F8A"/>
    <w:rsid w:val="008877CB"/>
    <w:rsid w:val="008A4341"/>
    <w:rsid w:val="008C1413"/>
    <w:rsid w:val="008C49DB"/>
    <w:rsid w:val="008C77FD"/>
    <w:rsid w:val="008D5C37"/>
    <w:rsid w:val="008E258C"/>
    <w:rsid w:val="008E6555"/>
    <w:rsid w:val="00906BC3"/>
    <w:rsid w:val="00915B50"/>
    <w:rsid w:val="00925EC0"/>
    <w:rsid w:val="00936D9A"/>
    <w:rsid w:val="00937630"/>
    <w:rsid w:val="00942016"/>
    <w:rsid w:val="0094549B"/>
    <w:rsid w:val="009627A6"/>
    <w:rsid w:val="009839FC"/>
    <w:rsid w:val="00985476"/>
    <w:rsid w:val="0098625F"/>
    <w:rsid w:val="009A3E59"/>
    <w:rsid w:val="009C6ED8"/>
    <w:rsid w:val="009E67DA"/>
    <w:rsid w:val="009F1136"/>
    <w:rsid w:val="00A16767"/>
    <w:rsid w:val="00A35177"/>
    <w:rsid w:val="00A4288C"/>
    <w:rsid w:val="00A4622A"/>
    <w:rsid w:val="00A66BE8"/>
    <w:rsid w:val="00A66CC7"/>
    <w:rsid w:val="00A67964"/>
    <w:rsid w:val="00A7142A"/>
    <w:rsid w:val="00AA0F05"/>
    <w:rsid w:val="00AA2236"/>
    <w:rsid w:val="00AA50F3"/>
    <w:rsid w:val="00AB21C3"/>
    <w:rsid w:val="00AF224D"/>
    <w:rsid w:val="00AF4907"/>
    <w:rsid w:val="00AF6A2E"/>
    <w:rsid w:val="00AF6FC4"/>
    <w:rsid w:val="00B06C48"/>
    <w:rsid w:val="00B22175"/>
    <w:rsid w:val="00B473CA"/>
    <w:rsid w:val="00B50D63"/>
    <w:rsid w:val="00B83E7B"/>
    <w:rsid w:val="00B908C0"/>
    <w:rsid w:val="00BA7CC7"/>
    <w:rsid w:val="00BB52E9"/>
    <w:rsid w:val="00BB590D"/>
    <w:rsid w:val="00BB6B76"/>
    <w:rsid w:val="00BC7C67"/>
    <w:rsid w:val="00BD319B"/>
    <w:rsid w:val="00BE1C9F"/>
    <w:rsid w:val="00BE2E49"/>
    <w:rsid w:val="00BE705E"/>
    <w:rsid w:val="00C20BDD"/>
    <w:rsid w:val="00C223F4"/>
    <w:rsid w:val="00C23A85"/>
    <w:rsid w:val="00C50BCE"/>
    <w:rsid w:val="00C667BB"/>
    <w:rsid w:val="00C81D1C"/>
    <w:rsid w:val="00CB3446"/>
    <w:rsid w:val="00CB4545"/>
    <w:rsid w:val="00CC6CCD"/>
    <w:rsid w:val="00CE488F"/>
    <w:rsid w:val="00CE6704"/>
    <w:rsid w:val="00CE7143"/>
    <w:rsid w:val="00CF2344"/>
    <w:rsid w:val="00D06E81"/>
    <w:rsid w:val="00D35162"/>
    <w:rsid w:val="00D46AEB"/>
    <w:rsid w:val="00D66A44"/>
    <w:rsid w:val="00D7017E"/>
    <w:rsid w:val="00D7196D"/>
    <w:rsid w:val="00D91FC1"/>
    <w:rsid w:val="00DA14FB"/>
    <w:rsid w:val="00DB116B"/>
    <w:rsid w:val="00DC1C13"/>
    <w:rsid w:val="00DC7093"/>
    <w:rsid w:val="00DD56C5"/>
    <w:rsid w:val="00DD7974"/>
    <w:rsid w:val="00E11AF3"/>
    <w:rsid w:val="00E21B08"/>
    <w:rsid w:val="00E618C1"/>
    <w:rsid w:val="00E63278"/>
    <w:rsid w:val="00E65493"/>
    <w:rsid w:val="00E66948"/>
    <w:rsid w:val="00E75ABC"/>
    <w:rsid w:val="00E93C31"/>
    <w:rsid w:val="00E969F0"/>
    <w:rsid w:val="00EC1926"/>
    <w:rsid w:val="00EC74A2"/>
    <w:rsid w:val="00ED4A40"/>
    <w:rsid w:val="00F121C0"/>
    <w:rsid w:val="00F123B5"/>
    <w:rsid w:val="00F14CDF"/>
    <w:rsid w:val="00F172D4"/>
    <w:rsid w:val="00F30B05"/>
    <w:rsid w:val="00F37873"/>
    <w:rsid w:val="00F45EEA"/>
    <w:rsid w:val="00F539D6"/>
    <w:rsid w:val="00F6365F"/>
    <w:rsid w:val="00F73C1C"/>
    <w:rsid w:val="00F85130"/>
    <w:rsid w:val="00F9019C"/>
    <w:rsid w:val="00FB057D"/>
    <w:rsid w:val="00FC221E"/>
    <w:rsid w:val="00FE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0D3D28"/>
  <w15:chartTrackingRefBased/>
  <w15:docId w15:val="{CA1E94DA-1724-4538-AE62-155CA711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96D"/>
    <w:pPr>
      <w:keepNext/>
      <w:keepLines/>
      <w:widowControl/>
      <w:numPr>
        <w:numId w:val="2"/>
      </w:numPr>
      <w:pBdr>
        <w:bottom w:val="single" w:sz="4" w:space="1" w:color="595959" w:themeColor="text1" w:themeTint="A6"/>
      </w:pBdr>
      <w:adjustRightInd w:val="0"/>
      <w:snapToGrid w:val="0"/>
      <w:spacing w:before="100" w:beforeAutospacing="1" w:after="100" w:afterAutospacing="1"/>
      <w:outlineLvl w:val="0"/>
    </w:pPr>
    <w:rPr>
      <w:rFonts w:ascii="A-OTF 新ゴ Pro B" w:eastAsia="A-OTF 新ゴ Pro B" w:hAnsiTheme="majorHAnsi" w:cstheme="majorBidi"/>
      <w:bCs/>
      <w:smallCaps/>
      <w:color w:val="000000" w:themeColor="text1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D7196D"/>
    <w:pPr>
      <w:keepNext/>
      <w:keepLines/>
      <w:widowControl/>
      <w:numPr>
        <w:ilvl w:val="1"/>
        <w:numId w:val="2"/>
      </w:numPr>
      <w:adjustRightInd w:val="0"/>
      <w:snapToGrid w:val="0"/>
      <w:spacing w:beforeLines="100" w:before="100" w:afterLines="50" w:after="50"/>
      <w:outlineLvl w:val="1"/>
    </w:pPr>
    <w:rPr>
      <w:rFonts w:ascii="A-OTF 新ゴ Pro B" w:eastAsia="A-OTF 新ゴ Pro B" w:hAnsiTheme="majorHAnsi" w:cstheme="majorBidi"/>
      <w:bCs/>
      <w:smallCaps/>
      <w:color w:val="000000" w:themeColor="text1"/>
      <w:kern w:val="0"/>
      <w:sz w:val="28"/>
      <w:szCs w:val="28"/>
    </w:rPr>
  </w:style>
  <w:style w:type="paragraph" w:styleId="3">
    <w:name w:val="heading 3"/>
    <w:next w:val="a"/>
    <w:link w:val="30"/>
    <w:uiPriority w:val="9"/>
    <w:unhideWhenUsed/>
    <w:qFormat/>
    <w:rsid w:val="00D7196D"/>
    <w:pPr>
      <w:keepNext/>
      <w:keepLines/>
      <w:numPr>
        <w:numId w:val="3"/>
      </w:numPr>
      <w:snapToGrid w:val="0"/>
      <w:spacing w:beforeLines="100" w:before="100" w:afterLines="50" w:after="50"/>
      <w:outlineLvl w:val="2"/>
    </w:pPr>
    <w:rPr>
      <w:rFonts w:ascii="A-OTF 新ゴ Pro R" w:eastAsia="A-OTF 新ゴ Pro R" w:hAnsiTheme="majorEastAsia" w:cstheme="majorBidi"/>
      <w:smallCaps/>
      <w:color w:val="000000" w:themeColor="text1"/>
      <w:spacing w:val="8"/>
      <w:kern w:val="0"/>
      <w:sz w:val="24"/>
      <w:szCs w:val="28"/>
    </w:rPr>
  </w:style>
  <w:style w:type="paragraph" w:styleId="4">
    <w:name w:val="heading 4"/>
    <w:next w:val="a"/>
    <w:link w:val="40"/>
    <w:uiPriority w:val="9"/>
    <w:unhideWhenUsed/>
    <w:qFormat/>
    <w:rsid w:val="00D7196D"/>
    <w:pPr>
      <w:keepNext/>
      <w:keepLines/>
      <w:numPr>
        <w:numId w:val="4"/>
      </w:numPr>
      <w:pBdr>
        <w:bottom w:val="single" w:sz="4" w:space="1" w:color="auto"/>
      </w:pBdr>
      <w:snapToGrid w:val="0"/>
      <w:spacing w:beforeLines="200" w:before="200" w:afterLines="50" w:after="50"/>
      <w:outlineLvl w:val="3"/>
    </w:pPr>
    <w:rPr>
      <w:rFonts w:ascii="A-OTF 新ゴ Pro B" w:eastAsia="A-OTF 新ゴ Pro B" w:hAnsiTheme="majorHAnsi" w:cstheme="majorBidi"/>
      <w:b/>
      <w:bCs/>
      <w:iCs/>
      <w:color w:val="000000" w:themeColor="text1"/>
      <w:kern w:val="0"/>
      <w:sz w:val="22"/>
    </w:rPr>
  </w:style>
  <w:style w:type="paragraph" w:styleId="5">
    <w:name w:val="heading 5"/>
    <w:next w:val="a"/>
    <w:link w:val="50"/>
    <w:uiPriority w:val="9"/>
    <w:unhideWhenUsed/>
    <w:qFormat/>
    <w:rsid w:val="00D7196D"/>
    <w:pPr>
      <w:pBdr>
        <w:bottom w:val="single" w:sz="2" w:space="1" w:color="auto"/>
      </w:pBdr>
      <w:snapToGrid w:val="0"/>
      <w:spacing w:beforeLines="200" w:before="200" w:after="100" w:afterAutospacing="1"/>
      <w:outlineLvl w:val="4"/>
    </w:pPr>
    <w:rPr>
      <w:rFonts w:ascii="ヒラギノ角ゴ ProN W6" w:eastAsia="ヒラギノ角ゴ ProN W6" w:hAnsiTheme="majorHAnsi" w:cstheme="majorBidi"/>
      <w:bCs/>
      <w:iCs/>
      <w:color w:val="000000" w:themeColor="text1"/>
      <w:kern w:val="0"/>
      <w:sz w:val="22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96D"/>
    <w:pPr>
      <w:keepNext/>
      <w:keepLines/>
      <w:widowControl/>
      <w:numPr>
        <w:ilvl w:val="5"/>
        <w:numId w:val="8"/>
      </w:numPr>
      <w:adjustRightInd w:val="0"/>
      <w:snapToGrid w:val="0"/>
      <w:spacing w:before="200"/>
      <w:outlineLvl w:val="5"/>
    </w:pPr>
    <w:rPr>
      <w:rFonts w:asciiTheme="majorHAnsi" w:eastAsia="ヒラギノ角ゴ ProN W3" w:hAnsiTheme="majorHAnsi" w:cstheme="majorBidi"/>
      <w:b/>
      <w:i/>
      <w:iCs/>
      <w:color w:val="323E4F" w:themeColor="text2" w:themeShade="BF"/>
      <w:kern w:val="0"/>
      <w:sz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96D"/>
    <w:pPr>
      <w:keepNext/>
      <w:keepLines/>
      <w:widowControl/>
      <w:numPr>
        <w:ilvl w:val="6"/>
        <w:numId w:val="8"/>
      </w:numPr>
      <w:adjustRightInd w:val="0"/>
      <w:snapToGrid w:val="0"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96D"/>
    <w:pPr>
      <w:keepNext/>
      <w:keepLines/>
      <w:widowControl/>
      <w:numPr>
        <w:ilvl w:val="7"/>
        <w:numId w:val="8"/>
      </w:numPr>
      <w:adjustRightInd w:val="0"/>
      <w:snapToGrid w:val="0"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96D"/>
    <w:pPr>
      <w:keepNext/>
      <w:keepLines/>
      <w:widowControl/>
      <w:numPr>
        <w:ilvl w:val="8"/>
        <w:numId w:val="8"/>
      </w:numPr>
      <w:adjustRightInd w:val="0"/>
      <w:snapToGrid w:val="0"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196D"/>
    <w:rPr>
      <w:rFonts w:ascii="A-OTF 新ゴ Pro B" w:eastAsia="A-OTF 新ゴ Pro B" w:hAnsiTheme="majorHAnsi" w:cstheme="majorBidi"/>
      <w:bCs/>
      <w:smallCaps/>
      <w:color w:val="000000" w:themeColor="text1"/>
      <w:kern w:val="0"/>
      <w:sz w:val="36"/>
      <w:szCs w:val="36"/>
    </w:rPr>
  </w:style>
  <w:style w:type="character" w:customStyle="1" w:styleId="20">
    <w:name w:val="見出し 2 (文字)"/>
    <w:basedOn w:val="a0"/>
    <w:link w:val="2"/>
    <w:uiPriority w:val="9"/>
    <w:rsid w:val="00D7196D"/>
    <w:rPr>
      <w:rFonts w:ascii="A-OTF 新ゴ Pro B" w:eastAsia="A-OTF 新ゴ Pro B" w:hAnsiTheme="majorHAnsi" w:cstheme="majorBidi"/>
      <w:bCs/>
      <w:smallCaps/>
      <w:color w:val="000000" w:themeColor="text1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D7196D"/>
    <w:rPr>
      <w:rFonts w:ascii="A-OTF 新ゴ Pro R" w:eastAsia="A-OTF 新ゴ Pro R" w:hAnsiTheme="majorEastAsia" w:cstheme="majorBidi"/>
      <w:smallCaps/>
      <w:color w:val="000000" w:themeColor="text1"/>
      <w:spacing w:val="8"/>
      <w:kern w:val="0"/>
      <w:sz w:val="24"/>
      <w:szCs w:val="28"/>
    </w:rPr>
  </w:style>
  <w:style w:type="character" w:customStyle="1" w:styleId="40">
    <w:name w:val="見出し 4 (文字)"/>
    <w:basedOn w:val="a0"/>
    <w:link w:val="4"/>
    <w:uiPriority w:val="9"/>
    <w:rsid w:val="00D7196D"/>
    <w:rPr>
      <w:rFonts w:ascii="A-OTF 新ゴ Pro B" w:eastAsia="A-OTF 新ゴ Pro B" w:hAnsiTheme="majorHAnsi" w:cstheme="majorBidi"/>
      <w:b/>
      <w:bCs/>
      <w:iCs/>
      <w:color w:val="000000" w:themeColor="text1"/>
      <w:kern w:val="0"/>
      <w:sz w:val="22"/>
    </w:rPr>
  </w:style>
  <w:style w:type="character" w:customStyle="1" w:styleId="50">
    <w:name w:val="見出し 5 (文字)"/>
    <w:basedOn w:val="a0"/>
    <w:link w:val="5"/>
    <w:uiPriority w:val="9"/>
    <w:rsid w:val="00D7196D"/>
    <w:rPr>
      <w:rFonts w:ascii="ヒラギノ角ゴ ProN W6" w:eastAsia="ヒラギノ角ゴ ProN W6" w:hAnsiTheme="majorHAnsi" w:cstheme="majorBidi"/>
      <w:bCs/>
      <w:iCs/>
      <w:color w:val="000000" w:themeColor="text1"/>
      <w:kern w:val="0"/>
      <w:sz w:val="22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60">
    <w:name w:val="見出し 6 (文字)"/>
    <w:basedOn w:val="a0"/>
    <w:link w:val="6"/>
    <w:uiPriority w:val="9"/>
    <w:semiHidden/>
    <w:rsid w:val="00D7196D"/>
    <w:rPr>
      <w:rFonts w:asciiTheme="majorHAnsi" w:eastAsia="ヒラギノ角ゴ ProN W3" w:hAnsiTheme="majorHAnsi" w:cstheme="majorBidi"/>
      <w:b/>
      <w:i/>
      <w:iCs/>
      <w:color w:val="323E4F" w:themeColor="text2" w:themeShade="BF"/>
      <w:kern w:val="0"/>
      <w:sz w:val="20"/>
    </w:rPr>
  </w:style>
  <w:style w:type="character" w:customStyle="1" w:styleId="70">
    <w:name w:val="見出し 7 (文字)"/>
    <w:basedOn w:val="a0"/>
    <w:link w:val="7"/>
    <w:uiPriority w:val="9"/>
    <w:semiHidden/>
    <w:rsid w:val="00D7196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</w:rPr>
  </w:style>
  <w:style w:type="character" w:customStyle="1" w:styleId="80">
    <w:name w:val="見出し 8 (文字)"/>
    <w:basedOn w:val="a0"/>
    <w:link w:val="8"/>
    <w:uiPriority w:val="9"/>
    <w:semiHidden/>
    <w:rsid w:val="00D7196D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D7196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4552C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552C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552C8"/>
  </w:style>
  <w:style w:type="table" w:styleId="a6">
    <w:name w:val="Table Grid"/>
    <w:basedOn w:val="a1"/>
    <w:uiPriority w:val="39"/>
    <w:rsid w:val="0045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50BC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50BCE"/>
  </w:style>
  <w:style w:type="paragraph" w:styleId="a9">
    <w:name w:val="footer"/>
    <w:basedOn w:val="a"/>
    <w:link w:val="aa"/>
    <w:uiPriority w:val="99"/>
    <w:unhideWhenUsed/>
    <w:rsid w:val="00C50BC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50BCE"/>
  </w:style>
  <w:style w:type="paragraph" w:styleId="ab">
    <w:name w:val="List Paragraph"/>
    <w:basedOn w:val="a"/>
    <w:uiPriority w:val="34"/>
    <w:qFormat/>
    <w:rsid w:val="00621F2C"/>
    <w:pPr>
      <w:ind w:leftChars="400" w:left="840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C223F4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C223F4"/>
    <w:rPr>
      <w:b/>
      <w:bCs/>
    </w:rPr>
  </w:style>
  <w:style w:type="paragraph" w:styleId="ae">
    <w:name w:val="Revision"/>
    <w:hidden/>
    <w:uiPriority w:val="99"/>
    <w:semiHidden/>
    <w:rsid w:val="00C23A85"/>
  </w:style>
  <w:style w:type="character" w:styleId="af">
    <w:name w:val="Hyperlink"/>
    <w:basedOn w:val="a0"/>
    <w:uiPriority w:val="99"/>
    <w:unhideWhenUsed/>
    <w:rsid w:val="006B135C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B13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csc.or.jp/sc_data/data/overvie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www.aeon-mall.jp/mallmedia2023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1EFBF-7471-4B74-9E54-26DC8AC42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29</Words>
  <Characters>12277</Characters>
  <Application>Microsoft Office Word</Application>
  <DocSecurity>0</DocSecurity>
  <Lines>16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田 紘明</dc:creator>
  <cp:lastModifiedBy>吉田 紘明</cp:lastModifiedBy>
  <cp:revision>3</cp:revision>
  <dcterms:created xsi:type="dcterms:W3CDTF">2025-10-28T06:36:00Z</dcterms:created>
  <dcterms:modified xsi:type="dcterms:W3CDTF">2025-10-28T06:47:00Z</dcterms:modified>
</cp:coreProperties>
</file>